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0484" w14:textId="77777777" w:rsidR="00B3023D" w:rsidRDefault="00B3023D" w:rsidP="00106126">
      <w:pPr>
        <w:jc w:val="center"/>
        <w:rPr>
          <w:rFonts w:ascii="Aptos" w:hAnsi="Aptos"/>
          <w:i/>
          <w:iCs/>
          <w:color w:val="000000"/>
          <w:lang w:val="en-US"/>
        </w:rPr>
      </w:pPr>
      <w:r w:rsidRPr="00B3023D">
        <w:rPr>
          <w:rFonts w:ascii="Aptos" w:hAnsi="Aptos"/>
          <w:i/>
          <w:iCs/>
          <w:color w:val="000000"/>
          <w:lang w:val="en-US"/>
        </w:rPr>
        <w:t>Journal of Cancer Research and Clinical Oncology</w:t>
      </w:r>
    </w:p>
    <w:p w14:paraId="0FE80503" w14:textId="280FA31B" w:rsidR="00846FDE" w:rsidRPr="00FC6234" w:rsidRDefault="00106126" w:rsidP="0010612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623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26DBB3E5" w14:textId="77777777" w:rsidR="00BC6357" w:rsidRPr="00FC6234" w:rsidRDefault="00BC6357" w:rsidP="0010612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CDAD73" w14:textId="279338B7" w:rsidR="00BC6357" w:rsidRPr="00FC6234" w:rsidRDefault="00BC6357" w:rsidP="00BC6357">
      <w:pPr>
        <w:spacing w:line="360" w:lineRule="auto"/>
        <w:rPr>
          <w:rStyle w:val="A2"/>
          <w:rFonts w:ascii="Times New Roman" w:hAnsi="Times New Roman" w:cs="Times New Roman"/>
          <w:sz w:val="24"/>
          <w:szCs w:val="24"/>
          <w:lang w:val="en-US"/>
        </w:rPr>
      </w:pPr>
      <w:r w:rsidRPr="00FC6234">
        <w:rPr>
          <w:rStyle w:val="A2"/>
          <w:rFonts w:ascii="Times New Roman" w:hAnsi="Times New Roman" w:cs="Times New Roman"/>
          <w:sz w:val="24"/>
          <w:szCs w:val="24"/>
          <w:lang w:val="en-US"/>
        </w:rPr>
        <w:t xml:space="preserve">RIPK4 downregulation </w:t>
      </w:r>
      <w:r w:rsidR="007C2CD4" w:rsidRPr="00FC6234">
        <w:rPr>
          <w:rStyle w:val="A2"/>
          <w:rFonts w:ascii="Times New Roman" w:hAnsi="Times New Roman" w:cs="Times New Roman"/>
          <w:sz w:val="24"/>
          <w:szCs w:val="24"/>
          <w:lang w:val="en-US"/>
        </w:rPr>
        <w:t xml:space="preserve">in melanoma cells </w:t>
      </w:r>
      <w:r w:rsidRPr="00FC6234">
        <w:rPr>
          <w:rStyle w:val="A2"/>
          <w:rFonts w:ascii="Times New Roman" w:hAnsi="Times New Roman" w:cs="Times New Roman"/>
          <w:sz w:val="24"/>
          <w:szCs w:val="24"/>
          <w:lang w:val="en-US"/>
        </w:rPr>
        <w:t xml:space="preserve">impairs </w:t>
      </w:r>
      <w:r w:rsidR="007C2CD4" w:rsidRPr="00FC6234">
        <w:rPr>
          <w:rStyle w:val="A2"/>
          <w:rFonts w:ascii="Times New Roman" w:hAnsi="Times New Roman" w:cs="Times New Roman"/>
          <w:sz w:val="24"/>
          <w:szCs w:val="24"/>
          <w:lang w:val="en-US"/>
        </w:rPr>
        <w:t>TNF-α</w:t>
      </w:r>
      <w:r w:rsidRPr="00FC6234">
        <w:rPr>
          <w:rStyle w:val="A2"/>
          <w:rFonts w:ascii="Times New Roman" w:hAnsi="Times New Roman" w:cs="Times New Roman"/>
          <w:sz w:val="24"/>
          <w:szCs w:val="24"/>
          <w:lang w:val="en-US"/>
        </w:rPr>
        <w:t xml:space="preserve">- stimulated </w:t>
      </w:r>
      <w:r w:rsidR="007C2CD4" w:rsidRPr="00FC6234">
        <w:rPr>
          <w:rStyle w:val="A2"/>
          <w:rFonts w:ascii="Times New Roman" w:hAnsi="Times New Roman" w:cs="Times New Roman"/>
          <w:sz w:val="24"/>
          <w:szCs w:val="24"/>
          <w:lang w:val="en-US"/>
        </w:rPr>
        <w:t>IL-8 production via p38.</w:t>
      </w:r>
    </w:p>
    <w:p w14:paraId="2A889F08" w14:textId="7EEACFBF" w:rsidR="00BC6357" w:rsidRPr="00CE71E8" w:rsidRDefault="00BC6357" w:rsidP="00BC6357">
      <w:pPr>
        <w:spacing w:line="360" w:lineRule="auto"/>
        <w:rPr>
          <w:rStyle w:val="A2"/>
          <w:rFonts w:ascii="Times New Roman" w:hAnsi="Times New Roman" w:cs="Times New Roman"/>
          <w:sz w:val="24"/>
          <w:szCs w:val="24"/>
        </w:rPr>
      </w:pPr>
      <w:r w:rsidRPr="00CE71E8">
        <w:rPr>
          <w:rStyle w:val="A2"/>
          <w:rFonts w:ascii="Times New Roman" w:hAnsi="Times New Roman" w:cs="Times New Roman"/>
          <w:sz w:val="24"/>
          <w:szCs w:val="24"/>
        </w:rPr>
        <w:t>Ewelina Madej</w:t>
      </w:r>
      <w:r w:rsidRPr="00CE71E8">
        <w:rPr>
          <w:rStyle w:val="A2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71E8">
        <w:rPr>
          <w:rStyle w:val="A2"/>
          <w:rFonts w:ascii="Times New Roman" w:hAnsi="Times New Roman" w:cs="Times New Roman"/>
          <w:sz w:val="24"/>
          <w:szCs w:val="24"/>
        </w:rPr>
        <w:t xml:space="preserve">, </w:t>
      </w:r>
      <w:r w:rsidR="007C2CD4" w:rsidRPr="00CE71E8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  <w:t>Anna Lisek</w:t>
      </w:r>
      <w:r w:rsidR="007C2CD4" w:rsidRPr="00CE71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="007C2CD4" w:rsidRPr="00CE71E8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  <w:t>,</w:t>
      </w:r>
      <w:r w:rsidR="007C2CD4" w:rsidRPr="00CE71E8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 w:rsidR="007C2CD4" w:rsidRPr="00CE71E8">
        <w:rPr>
          <w:rStyle w:val="A2"/>
          <w:rFonts w:ascii="Times New Roman" w:hAnsi="Times New Roman" w:cs="Times New Roman"/>
          <w:sz w:val="24"/>
          <w:szCs w:val="24"/>
        </w:rPr>
        <w:t>Anna A. Brożyna</w:t>
      </w:r>
      <w:r w:rsidR="007C2CD4" w:rsidRPr="00CE71E8">
        <w:rPr>
          <w:rStyle w:val="A2"/>
          <w:rFonts w:ascii="Times New Roman" w:hAnsi="Times New Roman" w:cs="Times New Roman"/>
          <w:sz w:val="24"/>
          <w:szCs w:val="24"/>
          <w:vertAlign w:val="superscript"/>
        </w:rPr>
        <w:t>2</w:t>
      </w:r>
      <w:r w:rsidR="007C2CD4" w:rsidRPr="00CE71E8">
        <w:rPr>
          <w:rStyle w:val="A2"/>
          <w:rFonts w:ascii="Times New Roman" w:hAnsi="Times New Roman" w:cs="Times New Roman"/>
          <w:sz w:val="24"/>
          <w:szCs w:val="24"/>
        </w:rPr>
        <w:t xml:space="preserve">, </w:t>
      </w:r>
      <w:r w:rsidR="007C2CD4" w:rsidRPr="00CE71E8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  <w:t>Agnieszka Cierniak</w:t>
      </w:r>
      <w:r w:rsidR="007C2CD4" w:rsidRPr="00CE71E8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vertAlign w:val="superscript"/>
        </w:rPr>
        <w:t>3</w:t>
      </w:r>
      <w:r w:rsidRPr="00CE71E8">
        <w:rPr>
          <w:rStyle w:val="A2"/>
          <w:rFonts w:ascii="Times New Roman" w:hAnsi="Times New Roman" w:cs="Times New Roman"/>
          <w:b w:val="0"/>
          <w:bCs w:val="0"/>
          <w:sz w:val="24"/>
          <w:szCs w:val="24"/>
        </w:rPr>
        <w:t>,</w:t>
      </w:r>
      <w:r w:rsidRPr="00CE71E8"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r w:rsidR="00FE2336" w:rsidRPr="00CE71E8">
        <w:rPr>
          <w:rStyle w:val="A2"/>
          <w:rFonts w:ascii="Times New Roman" w:hAnsi="Times New Roman" w:cs="Times New Roman"/>
          <w:sz w:val="24"/>
          <w:szCs w:val="24"/>
        </w:rPr>
        <w:t>Norbert Wronski</w:t>
      </w:r>
      <w:r w:rsidR="00FE2336" w:rsidRPr="00CE71E8">
        <w:rPr>
          <w:rStyle w:val="A2"/>
          <w:rFonts w:ascii="Times New Roman" w:hAnsi="Times New Roman" w:cs="Times New Roman"/>
          <w:sz w:val="24"/>
          <w:szCs w:val="24"/>
          <w:vertAlign w:val="superscript"/>
        </w:rPr>
        <w:t>1</w:t>
      </w:r>
      <w:r w:rsidR="00FE2336" w:rsidRPr="00CE71E8">
        <w:rPr>
          <w:rStyle w:val="A2"/>
          <w:rFonts w:ascii="Times New Roman" w:hAnsi="Times New Roman" w:cs="Times New Roman"/>
          <w:sz w:val="24"/>
          <w:szCs w:val="24"/>
        </w:rPr>
        <w:t xml:space="preserve">, </w:t>
      </w:r>
      <w:r w:rsidR="00B51D37" w:rsidRPr="00CE71E8">
        <w:rPr>
          <w:rFonts w:ascii="Times New Roman" w:hAnsi="Times New Roman" w:cs="Times New Roman"/>
          <w:b/>
          <w:bCs/>
          <w:sz w:val="24"/>
          <w:szCs w:val="24"/>
        </w:rPr>
        <w:t>Milena Deptuła</w:t>
      </w:r>
      <w:r w:rsidR="00B51D37" w:rsidRPr="00CE71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="00B51D37" w:rsidRPr="00CE71E8">
        <w:rPr>
          <w:rFonts w:ascii="Times New Roman" w:hAnsi="Times New Roman" w:cs="Times New Roman"/>
          <w:b/>
          <w:bCs/>
          <w:sz w:val="24"/>
          <w:szCs w:val="24"/>
        </w:rPr>
        <w:t>, Anna Wardowska</w:t>
      </w:r>
      <w:r w:rsidR="00B51D37" w:rsidRPr="00CE71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="00B51D37" w:rsidRPr="00CE71E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B51D37" w:rsidRPr="00CE71E8"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r w:rsidRPr="00CE71E8">
        <w:rPr>
          <w:rStyle w:val="A2"/>
          <w:rFonts w:ascii="Times New Roman" w:hAnsi="Times New Roman" w:cs="Times New Roman"/>
          <w:sz w:val="24"/>
          <w:szCs w:val="24"/>
        </w:rPr>
        <w:t>Agnieszka Wolnicka-G</w:t>
      </w:r>
      <w:r w:rsidR="00B51D37" w:rsidRPr="00CE71E8">
        <w:rPr>
          <w:rStyle w:val="A2"/>
          <w:rFonts w:ascii="Times New Roman" w:hAnsi="Times New Roman" w:cs="Times New Roman"/>
          <w:sz w:val="24"/>
          <w:szCs w:val="24"/>
        </w:rPr>
        <w:t>l</w:t>
      </w:r>
      <w:r w:rsidRPr="00CE71E8">
        <w:rPr>
          <w:rStyle w:val="A2"/>
          <w:rFonts w:ascii="Times New Roman" w:hAnsi="Times New Roman" w:cs="Times New Roman"/>
          <w:sz w:val="24"/>
          <w:szCs w:val="24"/>
        </w:rPr>
        <w:t>ubisz</w:t>
      </w:r>
      <w:r w:rsidRPr="00CE71E8">
        <w:rPr>
          <w:rStyle w:val="A2"/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649B359" w14:textId="11EC6DFF" w:rsidR="00BC6357" w:rsidRPr="00FC6234" w:rsidRDefault="00BC6357" w:rsidP="00FC6234">
      <w:pPr>
        <w:pStyle w:val="xmsolist"/>
        <w:spacing w:before="0" w:beforeAutospacing="0" w:after="0" w:afterAutospacing="0" w:line="360" w:lineRule="auto"/>
        <w:ind w:left="142" w:hanging="142"/>
        <w:jc w:val="both"/>
        <w:rPr>
          <w:sz w:val="22"/>
          <w:szCs w:val="22"/>
          <w:lang w:val="en-US"/>
        </w:rPr>
      </w:pPr>
      <w:r w:rsidRPr="00FC6234">
        <w:rPr>
          <w:rStyle w:val="xcontentpasted0"/>
          <w:sz w:val="22"/>
          <w:szCs w:val="22"/>
          <w:bdr w:val="none" w:sz="0" w:space="0" w:color="auto" w:frame="1"/>
          <w:vertAlign w:val="superscript"/>
          <w:lang w:val="en-GB"/>
        </w:rPr>
        <w:t>1</w:t>
      </w:r>
      <w:r w:rsidRPr="00FC6234">
        <w:rPr>
          <w:rStyle w:val="xcontentpasted0"/>
          <w:sz w:val="22"/>
          <w:szCs w:val="22"/>
          <w:bdr w:val="none" w:sz="0" w:space="0" w:color="auto" w:frame="1"/>
          <w:lang w:val="en-GB"/>
        </w:rPr>
        <w:t>Department of Biotechnology, Jagiellonian University,</w:t>
      </w:r>
      <w:r w:rsidR="0088397D" w:rsidRPr="00FC6234">
        <w:rPr>
          <w:rStyle w:val="xcontentpasted0"/>
          <w:sz w:val="22"/>
          <w:szCs w:val="22"/>
          <w:bdr w:val="none" w:sz="0" w:space="0" w:color="auto" w:frame="1"/>
          <w:lang w:val="en-GB"/>
        </w:rPr>
        <w:t xml:space="preserve"> </w:t>
      </w:r>
      <w:r w:rsidRPr="00FC6234">
        <w:rPr>
          <w:rStyle w:val="xcontentpasted0"/>
          <w:sz w:val="22"/>
          <w:szCs w:val="22"/>
          <w:bdr w:val="none" w:sz="0" w:space="0" w:color="auto" w:frame="1"/>
          <w:lang w:val="en-GB"/>
        </w:rPr>
        <w:t xml:space="preserve">Krakow, Poland </w:t>
      </w:r>
    </w:p>
    <w:p w14:paraId="137000EA" w14:textId="77777777" w:rsidR="00B51D37" w:rsidRPr="00FC6234" w:rsidRDefault="00BC6357" w:rsidP="00FC6234">
      <w:pPr>
        <w:pStyle w:val="xmsolist"/>
        <w:spacing w:before="0" w:beforeAutospacing="0" w:after="0" w:afterAutospacing="0" w:line="360" w:lineRule="auto"/>
        <w:ind w:left="142" w:hanging="142"/>
        <w:jc w:val="both"/>
        <w:rPr>
          <w:rStyle w:val="xcontentpasted0"/>
          <w:sz w:val="22"/>
          <w:szCs w:val="22"/>
          <w:bdr w:val="none" w:sz="0" w:space="0" w:color="auto" w:frame="1"/>
          <w:vertAlign w:val="superscript"/>
          <w:lang w:val="en-US"/>
        </w:rPr>
      </w:pPr>
      <w:r w:rsidRPr="00FC6234">
        <w:rPr>
          <w:rStyle w:val="xcontentpasted0"/>
          <w:sz w:val="22"/>
          <w:szCs w:val="22"/>
          <w:bdr w:val="none" w:sz="0" w:space="0" w:color="auto" w:frame="1"/>
          <w:vertAlign w:val="superscript"/>
          <w:lang w:val="en-GB"/>
        </w:rPr>
        <w:t>2</w:t>
      </w:r>
      <w:r w:rsidRPr="00FC6234">
        <w:rPr>
          <w:rStyle w:val="xcontentpasted0"/>
          <w:sz w:val="22"/>
          <w:szCs w:val="22"/>
          <w:bdr w:val="none" w:sz="0" w:space="0" w:color="auto" w:frame="1"/>
          <w:lang w:val="en-US"/>
        </w:rPr>
        <w:t xml:space="preserve">Department </w:t>
      </w:r>
      <w:r w:rsidR="00B51D37" w:rsidRPr="00FC6234">
        <w:rPr>
          <w:sz w:val="22"/>
          <w:szCs w:val="22"/>
          <w:lang w:val="en-US"/>
        </w:rPr>
        <w:t>of Human Biology, Nicolaus Copernicus University, Torun, Poland</w:t>
      </w:r>
      <w:r w:rsidR="00B51D37" w:rsidRPr="00FC6234">
        <w:rPr>
          <w:rStyle w:val="xcontentpasted0"/>
          <w:sz w:val="22"/>
          <w:szCs w:val="22"/>
          <w:bdr w:val="none" w:sz="0" w:space="0" w:color="auto" w:frame="1"/>
          <w:vertAlign w:val="superscript"/>
          <w:lang w:val="en-US"/>
        </w:rPr>
        <w:t xml:space="preserve"> </w:t>
      </w:r>
    </w:p>
    <w:p w14:paraId="0C6AE848" w14:textId="03BCF3AF" w:rsidR="00BC6357" w:rsidRPr="00FC6234" w:rsidRDefault="00BC6357" w:rsidP="00FC6234">
      <w:pPr>
        <w:pStyle w:val="xmsolist"/>
        <w:spacing w:before="0" w:beforeAutospacing="0" w:after="0" w:afterAutospacing="0" w:line="360" w:lineRule="auto"/>
        <w:ind w:left="142" w:hanging="142"/>
        <w:jc w:val="both"/>
        <w:rPr>
          <w:rStyle w:val="normaltextrun"/>
          <w:sz w:val="22"/>
          <w:szCs w:val="22"/>
          <w:shd w:val="clear" w:color="auto" w:fill="EDEBE9"/>
          <w:lang w:val="en-US"/>
        </w:rPr>
      </w:pPr>
      <w:r w:rsidRPr="00FC6234">
        <w:rPr>
          <w:rStyle w:val="xcontentpasted0"/>
          <w:sz w:val="22"/>
          <w:szCs w:val="22"/>
          <w:bdr w:val="none" w:sz="0" w:space="0" w:color="auto" w:frame="1"/>
          <w:vertAlign w:val="superscript"/>
          <w:lang w:val="en-US"/>
        </w:rPr>
        <w:t>3</w:t>
      </w:r>
      <w:r w:rsidRPr="00FC6234">
        <w:rPr>
          <w:sz w:val="22"/>
          <w:szCs w:val="22"/>
          <w:lang w:val="en-US"/>
        </w:rPr>
        <w:t xml:space="preserve">Department </w:t>
      </w:r>
      <w:r w:rsidR="00B51D37" w:rsidRPr="00FC6234">
        <w:rPr>
          <w:sz w:val="22"/>
          <w:szCs w:val="22"/>
          <w:lang w:val="en-US"/>
        </w:rPr>
        <w:t>of Biochemistry, Faculty of Medicine and Health Sciences, Andrzej Frycz Modrzewski Krakow University, Kraków, Poland</w:t>
      </w:r>
    </w:p>
    <w:p w14:paraId="65CC25E8" w14:textId="4ADFD0EC" w:rsidR="00B51D37" w:rsidRPr="00FC6234" w:rsidRDefault="00B51D37" w:rsidP="00FC6234">
      <w:pPr>
        <w:pStyle w:val="xmsolist"/>
        <w:spacing w:before="0" w:beforeAutospacing="0" w:after="0" w:afterAutospacing="0" w:line="360" w:lineRule="auto"/>
        <w:ind w:left="142" w:hanging="142"/>
        <w:jc w:val="both"/>
        <w:rPr>
          <w:rStyle w:val="xcontentpasted0"/>
          <w:sz w:val="22"/>
          <w:szCs w:val="22"/>
          <w:bdr w:val="none" w:sz="0" w:space="0" w:color="auto" w:frame="1"/>
          <w:vertAlign w:val="superscript"/>
          <w:lang w:val="en-US"/>
        </w:rPr>
      </w:pPr>
      <w:r w:rsidRPr="00FC6234">
        <w:rPr>
          <w:rStyle w:val="xcontentpasted0"/>
          <w:sz w:val="22"/>
          <w:szCs w:val="22"/>
          <w:bdr w:val="none" w:sz="0" w:space="0" w:color="auto" w:frame="1"/>
          <w:vertAlign w:val="superscript"/>
          <w:lang w:val="en-US"/>
        </w:rPr>
        <w:t>4</w:t>
      </w:r>
      <w:r w:rsidRPr="00FC6234">
        <w:rPr>
          <w:sz w:val="22"/>
          <w:szCs w:val="22"/>
          <w:lang w:val="en-US"/>
        </w:rPr>
        <w:t>Laboratory of Tissue Engineering and Regenerative Medicine, Division of Embryology, Faculty of Medicine, Medical University of Gdansk, Poland,</w:t>
      </w:r>
    </w:p>
    <w:p w14:paraId="06FFEF88" w14:textId="63D7108B" w:rsidR="00B51D37" w:rsidRPr="00FC6234" w:rsidRDefault="00B51D37" w:rsidP="00FC6234">
      <w:pPr>
        <w:pStyle w:val="xmsolist"/>
        <w:spacing w:before="0" w:beforeAutospacing="0" w:after="0" w:afterAutospacing="0" w:line="360" w:lineRule="auto"/>
        <w:ind w:left="142" w:hanging="142"/>
        <w:jc w:val="both"/>
        <w:rPr>
          <w:sz w:val="22"/>
          <w:szCs w:val="22"/>
          <w:lang w:val="en-US"/>
        </w:rPr>
      </w:pPr>
      <w:r w:rsidRPr="00FC6234">
        <w:rPr>
          <w:rStyle w:val="xcontentpasted0"/>
          <w:sz w:val="22"/>
          <w:szCs w:val="22"/>
          <w:bdr w:val="none" w:sz="0" w:space="0" w:color="auto" w:frame="1"/>
          <w:vertAlign w:val="superscript"/>
          <w:lang w:val="en-US"/>
        </w:rPr>
        <w:t>5</w:t>
      </w:r>
      <w:r w:rsidRPr="00FC6234">
        <w:rPr>
          <w:sz w:val="22"/>
          <w:szCs w:val="22"/>
          <w:lang w:val="en-US"/>
        </w:rPr>
        <w:t>Department of Physiopathology, Faculty of Medicine, Medical University of Gdansk, Poland</w:t>
      </w:r>
    </w:p>
    <w:p w14:paraId="64B48EE7" w14:textId="77777777" w:rsidR="00B51D37" w:rsidRPr="00FC6234" w:rsidRDefault="00B51D37" w:rsidP="006C7CE5">
      <w:pPr>
        <w:autoSpaceDE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DB0F54" w14:textId="0C5A0734" w:rsidR="00B51D37" w:rsidRPr="00FC6234" w:rsidRDefault="00B51D37" w:rsidP="00605317">
      <w:pPr>
        <w:autoSpaceDE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623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FC62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C6234">
        <w:rPr>
          <w:rFonts w:ascii="Times New Roman" w:hAnsi="Times New Roman" w:cs="Times New Roman"/>
          <w:sz w:val="24"/>
          <w:szCs w:val="24"/>
          <w:lang w:val="en-US"/>
        </w:rPr>
        <w:t>Clinico</w:t>
      </w:r>
      <w:proofErr w:type="spellEnd"/>
      <w:r w:rsidRPr="00FC6234">
        <w:rPr>
          <w:rFonts w:ascii="Times New Roman" w:hAnsi="Times New Roman" w:cs="Times New Roman"/>
          <w:sz w:val="24"/>
          <w:szCs w:val="24"/>
          <w:lang w:val="en-US"/>
        </w:rPr>
        <w:t>-pathomorphological characteristic of melanoma patients</w:t>
      </w:r>
      <w:r w:rsidR="00605317" w:rsidRPr="00FC62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840"/>
      </w:tblGrid>
      <w:tr w:rsidR="00B51D37" w:rsidRPr="00FC6234" w14:paraId="225F8485" w14:textId="77777777" w:rsidTr="006C7CE5">
        <w:trPr>
          <w:trHeight w:val="283"/>
          <w:jc w:val="center"/>
        </w:trPr>
        <w:tc>
          <w:tcPr>
            <w:tcW w:w="3681" w:type="dxa"/>
            <w:tcBorders>
              <w:bottom w:val="single" w:sz="12" w:space="0" w:color="auto"/>
            </w:tcBorders>
          </w:tcPr>
          <w:p w14:paraId="57E7FA6E" w14:textId="77777777" w:rsidR="00B51D37" w:rsidRPr="00FC6234" w:rsidRDefault="00B51D37" w:rsidP="004656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840" w:type="dxa"/>
            <w:tcBorders>
              <w:bottom w:val="single" w:sz="12" w:space="0" w:color="auto"/>
            </w:tcBorders>
          </w:tcPr>
          <w:p w14:paraId="797F43F8" w14:textId="77777777" w:rsidR="00B51D37" w:rsidRPr="00FC6234" w:rsidRDefault="00B51D37" w:rsidP="004656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lanoma patients</w:t>
            </w:r>
          </w:p>
        </w:tc>
      </w:tr>
      <w:tr w:rsidR="00B51D37" w:rsidRPr="00FC6234" w14:paraId="2B106E96" w14:textId="77777777" w:rsidTr="0010190F">
        <w:trPr>
          <w:trHeight w:val="283"/>
          <w:jc w:val="center"/>
        </w:trPr>
        <w:tc>
          <w:tcPr>
            <w:tcW w:w="36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6BACDF" w14:textId="77777777" w:rsidR="00B51D37" w:rsidRPr="00FC6234" w:rsidRDefault="00B51D37" w:rsidP="00FC623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2840" w:type="dxa"/>
            <w:tcBorders>
              <w:top w:val="single" w:sz="12" w:space="0" w:color="auto"/>
            </w:tcBorders>
            <w:vAlign w:val="center"/>
          </w:tcPr>
          <w:p w14:paraId="4ED3B696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B51D37" w:rsidRPr="00FC6234" w14:paraId="19F93520" w14:textId="77777777" w:rsidTr="0010190F">
        <w:trPr>
          <w:trHeight w:val="283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F3F05" w14:textId="639765E7" w:rsidR="00B51D37" w:rsidRPr="00FC6234" w:rsidRDefault="00B51D37" w:rsidP="00FC623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  <w:r w:rsidR="00571656" w:rsidRPr="00FC62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71656"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female/male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16414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</w:tr>
      <w:tr w:rsidR="00B51D37" w:rsidRPr="00FC6234" w14:paraId="556EBAD3" w14:textId="77777777" w:rsidTr="0010190F">
        <w:trPr>
          <w:trHeight w:val="283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7C8A5" w14:textId="77777777" w:rsidR="00B51D37" w:rsidRPr="00FC6234" w:rsidRDefault="00B51D37" w:rsidP="00FC623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ean [range</w:t>
            </w:r>
            <w:r w:rsidRPr="00FC6234">
              <w:rPr>
                <w:rFonts w:ascii="Times New Roman" w:hAnsi="Times New Roman" w:cs="Times New Roman"/>
                <w:bCs/>
                <w:sz w:val="24"/>
                <w:szCs w:val="24"/>
              </w:rPr>
              <w:t>]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9285F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63.9 (35-90)</w:t>
            </w:r>
          </w:p>
        </w:tc>
      </w:tr>
      <w:tr w:rsidR="00B51D37" w:rsidRPr="00FC6234" w14:paraId="7CC81A4C" w14:textId="77777777" w:rsidTr="0010190F">
        <w:trPr>
          <w:trHeight w:val="283"/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1402034D" w14:textId="77777777" w:rsidR="00B51D37" w:rsidRPr="00FC6234" w:rsidRDefault="00B51D37" w:rsidP="00FC623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reslow </w:t>
            </w: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umber of patients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2C4561DD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1D37" w:rsidRPr="00FC6234" w14:paraId="5C3F1CA2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23A5CC99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≤1.0mm</w:t>
            </w:r>
          </w:p>
        </w:tc>
        <w:tc>
          <w:tcPr>
            <w:tcW w:w="2840" w:type="dxa"/>
            <w:vAlign w:val="center"/>
          </w:tcPr>
          <w:p w14:paraId="2AA6CE25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51D37" w:rsidRPr="00FC6234" w14:paraId="01258114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7C3A5FB8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0-2.0mm</w:t>
            </w:r>
          </w:p>
        </w:tc>
        <w:tc>
          <w:tcPr>
            <w:tcW w:w="2840" w:type="dxa"/>
            <w:vAlign w:val="center"/>
          </w:tcPr>
          <w:p w14:paraId="6677131F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51D37" w:rsidRPr="00FC6234" w14:paraId="166B5E9C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16D59690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.1-3.0mm</w:t>
            </w:r>
          </w:p>
        </w:tc>
        <w:tc>
          <w:tcPr>
            <w:tcW w:w="2840" w:type="dxa"/>
            <w:vAlign w:val="center"/>
          </w:tcPr>
          <w:p w14:paraId="1AFDD1EE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51D37" w:rsidRPr="00FC6234" w14:paraId="3E616F84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301938EA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1-4.0mm</w:t>
            </w:r>
          </w:p>
        </w:tc>
        <w:tc>
          <w:tcPr>
            <w:tcW w:w="2840" w:type="dxa"/>
            <w:vAlign w:val="center"/>
          </w:tcPr>
          <w:p w14:paraId="52A9279C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51D37" w:rsidRPr="00FC6234" w14:paraId="23CA972D" w14:textId="77777777" w:rsidTr="0010190F">
        <w:trPr>
          <w:trHeight w:val="283"/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3AFFE309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&gt;4.0mm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05B5A012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B51D37" w:rsidRPr="00B3023D" w14:paraId="5A64B81C" w14:textId="77777777" w:rsidTr="0010190F">
        <w:trPr>
          <w:trHeight w:val="283"/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2E165B83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lark level </w:t>
            </w: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umber of patients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2AC172FA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1D37" w:rsidRPr="00FC6234" w14:paraId="21214202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64F7FB76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</w:p>
        </w:tc>
        <w:tc>
          <w:tcPr>
            <w:tcW w:w="2840" w:type="dxa"/>
            <w:vAlign w:val="center"/>
          </w:tcPr>
          <w:p w14:paraId="1876D049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51D37" w:rsidRPr="00FC6234" w14:paraId="245E0D80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13EE1721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</w:t>
            </w:r>
          </w:p>
        </w:tc>
        <w:tc>
          <w:tcPr>
            <w:tcW w:w="2840" w:type="dxa"/>
            <w:vAlign w:val="center"/>
          </w:tcPr>
          <w:p w14:paraId="2FF9FCA5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51D37" w:rsidRPr="00FC6234" w14:paraId="01F3A909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4738ACE2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I</w:t>
            </w:r>
          </w:p>
        </w:tc>
        <w:tc>
          <w:tcPr>
            <w:tcW w:w="2840" w:type="dxa"/>
            <w:vAlign w:val="center"/>
          </w:tcPr>
          <w:p w14:paraId="644D3B95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51D37" w:rsidRPr="00FC6234" w14:paraId="45F7942B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7BA872F1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V</w:t>
            </w:r>
          </w:p>
        </w:tc>
        <w:tc>
          <w:tcPr>
            <w:tcW w:w="2840" w:type="dxa"/>
            <w:vAlign w:val="center"/>
          </w:tcPr>
          <w:p w14:paraId="084E7BFF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51D37" w:rsidRPr="00FC6234" w14:paraId="58DC33C8" w14:textId="77777777" w:rsidTr="0010190F">
        <w:trPr>
          <w:trHeight w:val="283"/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45FC07BE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70C1E0DB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51D37" w:rsidRPr="00FC6234" w14:paraId="76ACD5A9" w14:textId="77777777" w:rsidTr="0010190F">
        <w:trPr>
          <w:trHeight w:val="283"/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12BB742C" w14:textId="77777777" w:rsidR="00B51D37" w:rsidRPr="00FC6234" w:rsidRDefault="00B51D37" w:rsidP="00FC623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logical type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3C6480C5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1D37" w:rsidRPr="00FC6234" w14:paraId="0C0E1E46" w14:textId="77777777" w:rsidTr="0010190F">
        <w:trPr>
          <w:trHeight w:val="283"/>
          <w:jc w:val="center"/>
        </w:trPr>
        <w:tc>
          <w:tcPr>
            <w:tcW w:w="3681" w:type="dxa"/>
            <w:vAlign w:val="center"/>
          </w:tcPr>
          <w:p w14:paraId="5F8DBB44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SM</w:t>
            </w:r>
          </w:p>
        </w:tc>
        <w:tc>
          <w:tcPr>
            <w:tcW w:w="2840" w:type="dxa"/>
            <w:vAlign w:val="center"/>
          </w:tcPr>
          <w:p w14:paraId="5B55F7BE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51D37" w:rsidRPr="00FC6234" w14:paraId="28B7C553" w14:textId="77777777" w:rsidTr="0010190F">
        <w:trPr>
          <w:trHeight w:val="283"/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14AC2CA3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M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2C392E73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B51D37" w:rsidRPr="00FC6234" w14:paraId="5F0754A7" w14:textId="77777777" w:rsidTr="0010190F">
        <w:trPr>
          <w:trHeight w:val="283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9C8EF" w14:textId="77777777" w:rsidR="00B51D37" w:rsidRPr="00FC6234" w:rsidRDefault="00B51D37" w:rsidP="00FC623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metastasizing/Metastasizing </w:t>
            </w: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umber of patients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E531D" w14:textId="77777777" w:rsidR="00B51D37" w:rsidRPr="00FC6234" w:rsidRDefault="00B51D3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2</w:t>
            </w:r>
          </w:p>
        </w:tc>
      </w:tr>
    </w:tbl>
    <w:p w14:paraId="68582EE3" w14:textId="3CD81FC0" w:rsidR="00605317" w:rsidRPr="00FC6234" w:rsidRDefault="00605317" w:rsidP="006053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62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FC6234">
        <w:rPr>
          <w:rFonts w:ascii="Times New Roman" w:hAnsi="Times New Roman" w:cs="Times New Roman"/>
          <w:sz w:val="24"/>
          <w:szCs w:val="24"/>
          <w:lang w:val="en-US"/>
        </w:rPr>
        <w:t xml:space="preserve"> Characteristic of melanoma patients and control group </w:t>
      </w:r>
      <w:r w:rsidRPr="00D81C8E">
        <w:rPr>
          <w:rFonts w:ascii="Times New Roman" w:hAnsi="Times New Roman" w:cs="Times New Roman"/>
          <w:sz w:val="24"/>
          <w:szCs w:val="24"/>
          <w:lang w:val="en-US"/>
        </w:rPr>
        <w:t xml:space="preserve">included </w:t>
      </w:r>
      <w:r w:rsidR="00FC6234" w:rsidRPr="00D81C8E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FC6234">
        <w:rPr>
          <w:rFonts w:ascii="Times New Roman" w:hAnsi="Times New Roman" w:cs="Times New Roman"/>
          <w:sz w:val="24"/>
          <w:szCs w:val="24"/>
          <w:lang w:val="en-US"/>
        </w:rPr>
        <w:t>TNF-α study.</w:t>
      </w:r>
    </w:p>
    <w:tbl>
      <w:tblPr>
        <w:tblW w:w="8354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3118"/>
        <w:gridCol w:w="2547"/>
      </w:tblGrid>
      <w:tr w:rsidR="00605317" w:rsidRPr="00FC6234" w14:paraId="23F02D92" w14:textId="77777777" w:rsidTr="004F3B1A">
        <w:trPr>
          <w:trHeight w:val="288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BB08E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Variable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0F540" w14:textId="024992D6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elanoma pat</w:t>
            </w:r>
            <w:r w:rsidR="00FE2336"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</w:t>
            </w: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nts (n=32)</w:t>
            </w:r>
          </w:p>
        </w:tc>
        <w:tc>
          <w:tcPr>
            <w:tcW w:w="2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D84E5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ntrol group (n=20)</w:t>
            </w:r>
          </w:p>
        </w:tc>
      </w:tr>
      <w:tr w:rsidR="00605317" w:rsidRPr="00FC6234" w14:paraId="3EBD11D1" w14:textId="77777777" w:rsidTr="004F3B1A">
        <w:trPr>
          <w:trHeight w:val="288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EE7D" w14:textId="41896068" w:rsidR="00605317" w:rsidRPr="00FC6234" w:rsidRDefault="00605317" w:rsidP="00FC623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Age</w:t>
            </w: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(mean; median; range [years]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10F2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; 63; 40-83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DE19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3; 47; 23-94</w:t>
            </w:r>
          </w:p>
        </w:tc>
      </w:tr>
      <w:tr w:rsidR="00605317" w:rsidRPr="00FC6234" w14:paraId="5A6E0D1B" w14:textId="77777777" w:rsidTr="004F3B1A">
        <w:trPr>
          <w:trHeight w:val="288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614342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&lt;3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5E2DFF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173C39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605317" w:rsidRPr="00FC6234" w14:paraId="02245777" w14:textId="77777777" w:rsidTr="004F3B1A">
        <w:trPr>
          <w:trHeight w:val="276"/>
        </w:trPr>
        <w:tc>
          <w:tcPr>
            <w:tcW w:w="2689" w:type="dxa"/>
            <w:shd w:val="clear" w:color="auto" w:fill="auto"/>
            <w:noWrap/>
            <w:vAlign w:val="bottom"/>
          </w:tcPr>
          <w:p w14:paraId="4AF999B4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30-3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48A6083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547" w:type="dxa"/>
            <w:shd w:val="clear" w:color="auto" w:fill="auto"/>
            <w:noWrap/>
            <w:vAlign w:val="bottom"/>
          </w:tcPr>
          <w:p w14:paraId="2BA55E6D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05317" w:rsidRPr="00FC6234" w14:paraId="1AC74E66" w14:textId="77777777" w:rsidTr="004F3B1A">
        <w:trPr>
          <w:trHeight w:val="276"/>
        </w:trPr>
        <w:tc>
          <w:tcPr>
            <w:tcW w:w="2689" w:type="dxa"/>
            <w:shd w:val="clear" w:color="auto" w:fill="auto"/>
            <w:noWrap/>
            <w:vAlign w:val="bottom"/>
          </w:tcPr>
          <w:p w14:paraId="473C17DE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40-4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76C7CDC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47" w:type="dxa"/>
            <w:shd w:val="clear" w:color="auto" w:fill="auto"/>
            <w:noWrap/>
            <w:vAlign w:val="bottom"/>
          </w:tcPr>
          <w:p w14:paraId="47FEF344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605317" w:rsidRPr="00FC6234" w14:paraId="175C58A1" w14:textId="77777777" w:rsidTr="004F3B1A">
        <w:trPr>
          <w:trHeight w:val="276"/>
        </w:trPr>
        <w:tc>
          <w:tcPr>
            <w:tcW w:w="2689" w:type="dxa"/>
            <w:shd w:val="clear" w:color="auto" w:fill="auto"/>
            <w:noWrap/>
            <w:vAlign w:val="bottom"/>
          </w:tcPr>
          <w:p w14:paraId="6B175899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50-5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9AED299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547" w:type="dxa"/>
            <w:shd w:val="clear" w:color="auto" w:fill="auto"/>
            <w:noWrap/>
            <w:vAlign w:val="bottom"/>
          </w:tcPr>
          <w:p w14:paraId="42D242E0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05317" w:rsidRPr="00FC6234" w14:paraId="704EBB9B" w14:textId="77777777" w:rsidTr="004F3B1A">
        <w:trPr>
          <w:trHeight w:val="276"/>
        </w:trPr>
        <w:tc>
          <w:tcPr>
            <w:tcW w:w="2689" w:type="dxa"/>
            <w:shd w:val="clear" w:color="auto" w:fill="auto"/>
            <w:noWrap/>
            <w:vAlign w:val="bottom"/>
          </w:tcPr>
          <w:p w14:paraId="4CC0D661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60-6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CED226E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2547" w:type="dxa"/>
            <w:shd w:val="clear" w:color="auto" w:fill="auto"/>
            <w:noWrap/>
            <w:vAlign w:val="bottom"/>
          </w:tcPr>
          <w:p w14:paraId="504E8B9C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605317" w:rsidRPr="00FC6234" w14:paraId="4D41D9C2" w14:textId="77777777" w:rsidTr="004F3B1A">
        <w:trPr>
          <w:trHeight w:val="276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024A5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≥7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A80D2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FCB893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605317" w:rsidRPr="00FC6234" w14:paraId="7B3DEAA9" w14:textId="77777777" w:rsidTr="004F3B1A">
        <w:trPr>
          <w:trHeight w:val="288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D924" w14:textId="77777777" w:rsidR="00605317" w:rsidRPr="00FC6234" w:rsidRDefault="00605317" w:rsidP="00FC62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  <w:r w:rsidRPr="00FC62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Sex</w:t>
            </w: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female/male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28F8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/16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ABB4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/8</w:t>
            </w:r>
          </w:p>
        </w:tc>
      </w:tr>
      <w:tr w:rsidR="00605317" w:rsidRPr="00FC6234" w14:paraId="680E3F7C" w14:textId="77777777" w:rsidTr="004F3B1A">
        <w:trPr>
          <w:trHeight w:val="27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9F57" w14:textId="77777777" w:rsidR="002B02AA" w:rsidRPr="00FC6234" w:rsidRDefault="00605317" w:rsidP="00FC62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TNF </w:t>
            </w: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α</w:t>
            </w: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  <w:p w14:paraId="0A0C9AE7" w14:textId="4DD48DB9" w:rsidR="002B02AA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>mean</w:t>
            </w:r>
          </w:p>
          <w:p w14:paraId="4B83985E" w14:textId="6E4DDAA8" w:rsidR="002B02AA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>median</w:t>
            </w:r>
          </w:p>
          <w:p w14:paraId="1160402C" w14:textId="5925470C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>range [</w:t>
            </w:r>
            <w:proofErr w:type="spellStart"/>
            <w:r w:rsidRPr="00FC623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>pg</w:t>
            </w:r>
            <w:proofErr w:type="spellEnd"/>
            <w:r w:rsidRPr="00FC623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>/ml]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7813" w14:textId="56063478" w:rsidR="002B02AA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22.80 </w:t>
            </w:r>
          </w:p>
          <w:p w14:paraId="0F005403" w14:textId="4717D3CF" w:rsidR="002B02AA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18.23 </w:t>
            </w:r>
          </w:p>
          <w:p w14:paraId="348A8551" w14:textId="60E8976E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.90-88</w:t>
            </w:r>
            <w:r w:rsidR="002B02AA"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E3AC" w14:textId="78257B78" w:rsidR="002B02AA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33.83 </w:t>
            </w:r>
          </w:p>
          <w:p w14:paraId="5A833B58" w14:textId="50FEB18A" w:rsidR="002B02AA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12.89 </w:t>
            </w:r>
          </w:p>
          <w:p w14:paraId="41294A25" w14:textId="533605A4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90-33.83</w:t>
            </w:r>
          </w:p>
        </w:tc>
      </w:tr>
      <w:tr w:rsidR="00605317" w:rsidRPr="00FC6234" w14:paraId="6E52FA1A" w14:textId="77777777" w:rsidTr="004F3B1A">
        <w:trPr>
          <w:trHeight w:val="57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7448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l-PL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reatment</w:t>
            </w: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(Radiotherapy after surgery/Surgery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A7C6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/0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4AEB" w14:textId="77777777" w:rsidR="00605317" w:rsidRPr="00FC6234" w:rsidRDefault="00605317" w:rsidP="00FC62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/20</w:t>
            </w:r>
          </w:p>
        </w:tc>
      </w:tr>
    </w:tbl>
    <w:p w14:paraId="70EC151F" w14:textId="77777777" w:rsidR="001A7640" w:rsidRPr="00FC6234" w:rsidRDefault="001A7640" w:rsidP="00E12AB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BC7BEB" w14:textId="31276E4A" w:rsidR="0003235D" w:rsidRPr="00FC6234" w:rsidRDefault="0003235D" w:rsidP="0003235D">
      <w:pPr>
        <w:pStyle w:val="NormalnyWeb"/>
        <w:spacing w:before="0" w:beforeAutospacing="0" w:after="0" w:afterAutospacing="0" w:line="360" w:lineRule="auto"/>
        <w:rPr>
          <w:lang w:val="en-US"/>
        </w:rPr>
      </w:pPr>
      <w:r w:rsidRPr="00FC6234">
        <w:rPr>
          <w:b/>
          <w:bCs/>
          <w:lang w:val="en-US"/>
        </w:rPr>
        <w:t>Table S3.</w:t>
      </w:r>
      <w:r w:rsidRPr="00FC6234">
        <w:rPr>
          <w:lang w:val="en-US"/>
        </w:rPr>
        <w:t xml:space="preserve"> </w:t>
      </w:r>
      <w:bookmarkStart w:id="0" w:name="_Hlk125131698"/>
      <w:r w:rsidRPr="00FC6234">
        <w:rPr>
          <w:lang w:val="en-US"/>
        </w:rPr>
        <w:t xml:space="preserve">List of TaqMan </w:t>
      </w:r>
      <w:r w:rsidRPr="00D81C8E">
        <w:rPr>
          <w:lang w:val="en-US"/>
        </w:rPr>
        <w:t>probe</w:t>
      </w:r>
      <w:r w:rsidR="002F28E9" w:rsidRPr="00D81C8E">
        <w:rPr>
          <w:lang w:val="en-US"/>
        </w:rPr>
        <w:t>s</w:t>
      </w:r>
      <w:r w:rsidRPr="00D81C8E">
        <w:rPr>
          <w:lang w:val="en-US"/>
        </w:rPr>
        <w:t xml:space="preserve"> </w:t>
      </w:r>
      <w:r w:rsidR="005B59CE" w:rsidRPr="00D81C8E">
        <w:rPr>
          <w:lang w:val="en-US"/>
        </w:rPr>
        <w:t xml:space="preserve">used and </w:t>
      </w:r>
      <w:r w:rsidRPr="00D81C8E">
        <w:rPr>
          <w:lang w:val="en-US"/>
        </w:rPr>
        <w:t xml:space="preserve">purchased </w:t>
      </w:r>
      <w:r w:rsidRPr="00FC6234">
        <w:rPr>
          <w:lang w:val="en-US"/>
        </w:rPr>
        <w:t xml:space="preserve">from </w:t>
      </w:r>
      <w:proofErr w:type="spellStart"/>
      <w:r w:rsidRPr="00FC6234">
        <w:rPr>
          <w:lang w:val="en-US"/>
        </w:rPr>
        <w:t>Thermo</w:t>
      </w:r>
      <w:proofErr w:type="spellEnd"/>
      <w:r w:rsidRPr="00FC6234">
        <w:rPr>
          <w:lang w:val="en-US"/>
        </w:rPr>
        <w:t xml:space="preserve"> Fisher Scientific / Invitrogen</w:t>
      </w:r>
      <w:bookmarkEnd w:id="0"/>
      <w:r w:rsidRPr="00FC6234">
        <w:rPr>
          <w:lang w:val="en-US"/>
        </w:rPr>
        <w:t>.</w:t>
      </w:r>
    </w:p>
    <w:tbl>
      <w:tblPr>
        <w:tblStyle w:val="Tabela-Siatk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119"/>
      </w:tblGrid>
      <w:tr w:rsidR="0003235D" w:rsidRPr="00D81C8E" w14:paraId="40E5E437" w14:textId="77777777" w:rsidTr="00D81C8E">
        <w:trPr>
          <w:trHeight w:val="283"/>
          <w:jc w:val="center"/>
        </w:trPr>
        <w:tc>
          <w:tcPr>
            <w:tcW w:w="127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6EAA636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81C8E">
              <w:rPr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2F7362A" w14:textId="406A32C0" w:rsidR="0003235D" w:rsidRPr="00D81C8E" w:rsidRDefault="004E0826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96314">
              <w:rPr>
                <w:b/>
                <w:bCs/>
                <w:sz w:val="22"/>
                <w:szCs w:val="22"/>
                <w:lang w:val="en-US"/>
              </w:rPr>
              <w:t>ID</w:t>
            </w:r>
            <w:r w:rsidR="0018522C" w:rsidRPr="00396314">
              <w:rPr>
                <w:b/>
                <w:bCs/>
                <w:sz w:val="22"/>
                <w:szCs w:val="22"/>
                <w:lang w:val="en-US"/>
              </w:rPr>
              <w:t xml:space="preserve">: </w:t>
            </w:r>
          </w:p>
        </w:tc>
      </w:tr>
      <w:tr w:rsidR="0003235D" w:rsidRPr="00D81C8E" w14:paraId="46730CB6" w14:textId="77777777" w:rsidTr="00D81C8E">
        <w:trPr>
          <w:trHeight w:val="283"/>
          <w:jc w:val="center"/>
        </w:trPr>
        <w:tc>
          <w:tcPr>
            <w:tcW w:w="1271" w:type="dxa"/>
            <w:tcBorders>
              <w:top w:val="single" w:sz="12" w:space="0" w:color="auto"/>
              <w:right w:val="nil"/>
            </w:tcBorders>
            <w:vAlign w:val="center"/>
          </w:tcPr>
          <w:p w14:paraId="4E70EE97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D81C8E">
              <w:rPr>
                <w:sz w:val="22"/>
                <w:szCs w:val="22"/>
              </w:rPr>
              <w:t>RIPK4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</w:tcBorders>
            <w:vAlign w:val="center"/>
          </w:tcPr>
          <w:p w14:paraId="5D7E042D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sz w:val="22"/>
                <w:szCs w:val="22"/>
                <w:lang w:val="en-US"/>
              </w:rPr>
              <w:t>Hs01062501_m1</w:t>
            </w:r>
          </w:p>
        </w:tc>
      </w:tr>
      <w:tr w:rsidR="0003235D" w:rsidRPr="00D81C8E" w14:paraId="7A9829F4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46BB7E34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D81C8E">
              <w:rPr>
                <w:sz w:val="22"/>
                <w:szCs w:val="22"/>
              </w:rPr>
              <w:t>BIRC3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21E573CC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color w:val="000000"/>
                <w:sz w:val="22"/>
                <w:szCs w:val="22"/>
                <w:lang w:val="en-US"/>
              </w:rPr>
              <w:t>Hs00985030_g1</w:t>
            </w:r>
          </w:p>
        </w:tc>
      </w:tr>
      <w:tr w:rsidR="0003235D" w:rsidRPr="00D81C8E" w14:paraId="797D39C1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3A8E7578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D81C8E">
              <w:rPr>
                <w:sz w:val="22"/>
                <w:szCs w:val="22"/>
              </w:rPr>
              <w:t>MAP2K6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063D51F1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color w:val="000000"/>
                <w:sz w:val="22"/>
                <w:szCs w:val="22"/>
                <w:lang w:val="en-US"/>
              </w:rPr>
              <w:t>Hs00992389_m1</w:t>
            </w:r>
          </w:p>
        </w:tc>
      </w:tr>
      <w:tr w:rsidR="0003235D" w:rsidRPr="00D81C8E" w14:paraId="45DEEE0D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541D8B96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sz w:val="22"/>
                <w:szCs w:val="22"/>
                <w:lang w:val="en-US"/>
              </w:rPr>
              <w:t>TRAF1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0C80D7AE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color w:val="000000"/>
                <w:sz w:val="22"/>
                <w:szCs w:val="22"/>
                <w:lang w:val="en-US"/>
              </w:rPr>
              <w:t>Hs01090170_m1</w:t>
            </w:r>
          </w:p>
        </w:tc>
      </w:tr>
      <w:tr w:rsidR="0003235D" w:rsidRPr="00D81C8E" w14:paraId="3818D57F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145F3946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color w:val="000000"/>
                <w:sz w:val="22"/>
                <w:szCs w:val="22"/>
                <w:lang w:val="en-US"/>
              </w:rPr>
              <w:t>TNFRSF9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2424F006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color w:val="000000"/>
                <w:sz w:val="22"/>
                <w:szCs w:val="22"/>
                <w:lang w:val="en-US"/>
              </w:rPr>
              <w:t>Hs00155512_m1</w:t>
            </w:r>
          </w:p>
        </w:tc>
      </w:tr>
      <w:tr w:rsidR="0003235D" w:rsidRPr="00D81C8E" w14:paraId="6AC5EBEB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2BC32F45" w14:textId="77777777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sz w:val="22"/>
                <w:szCs w:val="22"/>
                <w:lang w:val="en-US"/>
              </w:rPr>
              <w:t>IL-8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79F94480" w14:textId="1B493858" w:rsidR="0003235D" w:rsidRPr="00D81C8E" w:rsidRDefault="0003235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sz w:val="22"/>
                <w:szCs w:val="22"/>
              </w:rPr>
              <w:t>Hs00174103_m1</w:t>
            </w:r>
          </w:p>
        </w:tc>
      </w:tr>
      <w:tr w:rsidR="0018522C" w:rsidRPr="00D81C8E" w14:paraId="795928B4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0FE93E1F" w14:textId="7198714D" w:rsidR="0018522C" w:rsidRPr="00D81C8E" w:rsidRDefault="00E266B9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IL-6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0200F239" w14:textId="31826A8B" w:rsidR="0018522C" w:rsidRPr="00D81C8E" w:rsidRDefault="006E2995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0174131_m1</w:t>
            </w:r>
          </w:p>
        </w:tc>
      </w:tr>
      <w:tr w:rsidR="00331EBD" w:rsidRPr="00D81C8E" w14:paraId="02247364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432E0B0A" w14:textId="4DA10DF5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YBX3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586A53FA" w14:textId="0690277F" w:rsidR="00331EBD" w:rsidRPr="00D81C8E" w:rsidRDefault="00825458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1124964_m1</w:t>
            </w:r>
          </w:p>
        </w:tc>
      </w:tr>
      <w:tr w:rsidR="00331EBD" w:rsidRPr="00D81C8E" w14:paraId="34A69F8B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51C2789F" w14:textId="36A1469F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ROR1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2C9A406F" w14:textId="3FA8A8C4" w:rsidR="00331EBD" w:rsidRPr="00D81C8E" w:rsidRDefault="001F028E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0938677_m1</w:t>
            </w:r>
          </w:p>
        </w:tc>
      </w:tr>
      <w:tr w:rsidR="00331EBD" w:rsidRPr="00D81C8E" w14:paraId="0D2FFA3F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0B30AC8E" w14:textId="641F1AB3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PMEL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65587290" w14:textId="4CCBB8E8" w:rsidR="00331EBD" w:rsidRPr="00D81C8E" w:rsidRDefault="00482E6B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0173854_m1</w:t>
            </w:r>
          </w:p>
        </w:tc>
      </w:tr>
      <w:tr w:rsidR="00331EBD" w:rsidRPr="00D81C8E" w14:paraId="6BD4FEDA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1FB87E15" w14:textId="1850362C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RGS2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03C9B297" w14:textId="3ED1B7B4" w:rsidR="00331EBD" w:rsidRPr="00D81C8E" w:rsidRDefault="00482E6B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1009070_g1</w:t>
            </w:r>
          </w:p>
        </w:tc>
      </w:tr>
      <w:tr w:rsidR="00331EBD" w:rsidRPr="00D81C8E" w14:paraId="1D1D2FE6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45AD2D49" w14:textId="583AF419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ELK-1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1FAF24A2" w14:textId="4B441152" w:rsidR="00331EBD" w:rsidRPr="00D81C8E" w:rsidRDefault="00472D25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0901847_m1</w:t>
            </w:r>
          </w:p>
        </w:tc>
      </w:tr>
      <w:tr w:rsidR="00331EBD" w:rsidRPr="00D81C8E" w14:paraId="1C45DBF7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5E4E77B2" w14:textId="3F144AB4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HAS3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0352D86F" w14:textId="6B83BDA8" w:rsidR="00331EBD" w:rsidRPr="00D81C8E" w:rsidRDefault="00C807B4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0193436_m1</w:t>
            </w:r>
          </w:p>
        </w:tc>
      </w:tr>
      <w:tr w:rsidR="00331EBD" w:rsidRPr="00D81C8E" w14:paraId="3E8FD4BD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466ECB3C" w14:textId="2EE138F8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NOTCH3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23779B5C" w14:textId="11749C25" w:rsidR="00331EBD" w:rsidRPr="00D81C8E" w:rsidRDefault="00C807B4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1128537_m1</w:t>
            </w:r>
          </w:p>
        </w:tc>
      </w:tr>
      <w:tr w:rsidR="00331EBD" w:rsidRPr="00D81C8E" w14:paraId="0F9763F0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1CA69504" w14:textId="3DE19633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ADAM12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3DAF77E5" w14:textId="718FB713" w:rsidR="00331EBD" w:rsidRPr="00D81C8E" w:rsidRDefault="007417F0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1106101_m1</w:t>
            </w:r>
          </w:p>
        </w:tc>
      </w:tr>
      <w:tr w:rsidR="00331EBD" w:rsidRPr="00D81C8E" w14:paraId="20657AB4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106444E7" w14:textId="70211A4A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TONSL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71B3F907" w14:textId="33318BD1" w:rsidR="00331EBD" w:rsidRPr="00D81C8E" w:rsidRDefault="007417F0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0273774_m1</w:t>
            </w:r>
          </w:p>
        </w:tc>
      </w:tr>
      <w:tr w:rsidR="00331EBD" w:rsidRPr="00D81C8E" w14:paraId="022A985D" w14:textId="77777777" w:rsidTr="00D81C8E">
        <w:trPr>
          <w:trHeight w:val="283"/>
          <w:jc w:val="center"/>
        </w:trPr>
        <w:tc>
          <w:tcPr>
            <w:tcW w:w="1271" w:type="dxa"/>
            <w:tcBorders>
              <w:right w:val="nil"/>
            </w:tcBorders>
            <w:vAlign w:val="center"/>
          </w:tcPr>
          <w:p w14:paraId="7E045025" w14:textId="3723E454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TLR3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06839CFF" w14:textId="04186A4F" w:rsidR="00331EBD" w:rsidRPr="00D81C8E" w:rsidRDefault="000874D2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1551079_g1</w:t>
            </w:r>
          </w:p>
        </w:tc>
      </w:tr>
      <w:tr w:rsidR="00331EBD" w:rsidRPr="00D81C8E" w14:paraId="643D5DD9" w14:textId="77777777" w:rsidTr="00D81C8E">
        <w:trPr>
          <w:trHeight w:val="283"/>
          <w:jc w:val="center"/>
        </w:trPr>
        <w:tc>
          <w:tcPr>
            <w:tcW w:w="1271" w:type="dxa"/>
            <w:tcBorders>
              <w:bottom w:val="single" w:sz="4" w:space="0" w:color="auto"/>
              <w:right w:val="nil"/>
            </w:tcBorders>
            <w:vAlign w:val="center"/>
          </w:tcPr>
          <w:p w14:paraId="5BEA3CD0" w14:textId="21464AF7" w:rsidR="00331EBD" w:rsidRPr="00D81C8E" w:rsidRDefault="00331EBD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1C8E">
              <w:rPr>
                <w:color w:val="000000"/>
                <w:sz w:val="22"/>
                <w:szCs w:val="22"/>
                <w:lang w:val="en-GB" w:eastAsia="en-GB"/>
              </w:rPr>
              <w:t>TRIL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442BED5A" w14:textId="7A0DB8DC" w:rsidR="00331EBD" w:rsidRPr="00D81C8E" w:rsidRDefault="000874D2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81C8E">
              <w:rPr>
                <w:sz w:val="22"/>
                <w:szCs w:val="22"/>
                <w:lang w:val="en-GB"/>
              </w:rPr>
              <w:t>Hs04188203_s1</w:t>
            </w:r>
          </w:p>
        </w:tc>
      </w:tr>
      <w:tr w:rsidR="00920B22" w:rsidRPr="00D81C8E" w14:paraId="0ECBEF0B" w14:textId="77777777" w:rsidTr="00D81C8E">
        <w:trPr>
          <w:trHeight w:val="283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605A8D" w14:textId="77777777" w:rsidR="00920B22" w:rsidRPr="00D81C8E" w:rsidRDefault="00920B22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D81C8E">
              <w:rPr>
                <w:sz w:val="22"/>
                <w:szCs w:val="22"/>
              </w:rPr>
              <w:t>GAPD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7E7E9C" w14:textId="77777777" w:rsidR="00920B22" w:rsidRPr="00D81C8E" w:rsidRDefault="00920B22" w:rsidP="00D81C8E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81C8E">
              <w:rPr>
                <w:sz w:val="22"/>
                <w:szCs w:val="22"/>
              </w:rPr>
              <w:t>Cat. No. 4326317E</w:t>
            </w:r>
          </w:p>
        </w:tc>
      </w:tr>
    </w:tbl>
    <w:p w14:paraId="4DDB29D6" w14:textId="5DB85FCB" w:rsidR="00B21489" w:rsidRPr="00FC6234" w:rsidRDefault="00B21489" w:rsidP="00A150E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3C5C33" w14:textId="05096715" w:rsidR="00A150E0" w:rsidRPr="00FC6234" w:rsidRDefault="0003235D" w:rsidP="00A150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2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4. </w:t>
      </w:r>
      <w:bookmarkStart w:id="1" w:name="_Hlk125131663"/>
      <w:r w:rsidRPr="00FC6234">
        <w:rPr>
          <w:rFonts w:ascii="Times New Roman" w:hAnsi="Times New Roman" w:cs="Times New Roman"/>
          <w:sz w:val="24"/>
          <w:szCs w:val="24"/>
          <w:lang w:val="en-GB"/>
        </w:rPr>
        <w:t xml:space="preserve">Antibodies used for Western Blot, IF </w:t>
      </w:r>
      <w:bookmarkEnd w:id="1"/>
      <w:r w:rsidRPr="00FC6234">
        <w:rPr>
          <w:rFonts w:ascii="Times New Roman" w:hAnsi="Times New Roman" w:cs="Times New Roman"/>
          <w:sz w:val="24"/>
          <w:szCs w:val="24"/>
          <w:lang w:val="en-GB"/>
        </w:rPr>
        <w:t>and IHC analysis</w:t>
      </w:r>
    </w:p>
    <w:tbl>
      <w:tblPr>
        <w:tblStyle w:val="Tabela-Siatka"/>
        <w:tblW w:w="93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3104"/>
        <w:gridCol w:w="923"/>
        <w:gridCol w:w="1057"/>
        <w:gridCol w:w="1523"/>
        <w:gridCol w:w="1643"/>
      </w:tblGrid>
      <w:tr w:rsidR="009446C7" w:rsidRPr="00FC6234" w14:paraId="4EA4D6DF" w14:textId="77777777" w:rsidTr="00FC6234">
        <w:trPr>
          <w:trHeight w:val="454"/>
        </w:trPr>
        <w:tc>
          <w:tcPr>
            <w:tcW w:w="1088" w:type="dxa"/>
            <w:tcBorders>
              <w:bottom w:val="single" w:sz="12" w:space="0" w:color="auto"/>
            </w:tcBorders>
            <w:vAlign w:val="center"/>
            <w:hideMark/>
          </w:tcPr>
          <w:p w14:paraId="0C551A6E" w14:textId="60479170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</w:t>
            </w:r>
          </w:p>
        </w:tc>
        <w:tc>
          <w:tcPr>
            <w:tcW w:w="3165" w:type="dxa"/>
            <w:tcBorders>
              <w:bottom w:val="single" w:sz="12" w:space="0" w:color="auto"/>
            </w:tcBorders>
            <w:vAlign w:val="center"/>
          </w:tcPr>
          <w:p w14:paraId="3455F706" w14:textId="494DF034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center"/>
            <w:hideMark/>
          </w:tcPr>
          <w:p w14:paraId="37E3B5E5" w14:textId="32BEB656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vAlign w:val="center"/>
            <w:hideMark/>
          </w:tcPr>
          <w:p w14:paraId="35C5D40E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vAlign w:val="center"/>
            <w:hideMark/>
          </w:tcPr>
          <w:p w14:paraId="0164E9F7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t. No.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center"/>
            <w:hideMark/>
          </w:tcPr>
          <w:p w14:paraId="17706A25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mpany</w:t>
            </w:r>
          </w:p>
        </w:tc>
      </w:tr>
      <w:tr w:rsidR="000046D8" w:rsidRPr="00FC6234" w14:paraId="4CCC6A0D" w14:textId="77777777" w:rsidTr="00FC6234">
        <w:tc>
          <w:tcPr>
            <w:tcW w:w="1088" w:type="dxa"/>
            <w:vMerge w:val="restart"/>
            <w:tcBorders>
              <w:top w:val="single" w:sz="12" w:space="0" w:color="auto"/>
            </w:tcBorders>
            <w:vAlign w:val="center"/>
          </w:tcPr>
          <w:p w14:paraId="41A9F3F5" w14:textId="3B9AE4CF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  <w:tc>
          <w:tcPr>
            <w:tcW w:w="316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7A568" w14:textId="4E04E942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RIPK4</w:t>
            </w:r>
          </w:p>
        </w:tc>
        <w:tc>
          <w:tcPr>
            <w:tcW w:w="85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D945" w14:textId="73966FCD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1057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E8AF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:2000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5965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636</w:t>
            </w:r>
          </w:p>
        </w:tc>
        <w:tc>
          <w:tcPr>
            <w:tcW w:w="1643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8426AC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ll Signaling Technology</w:t>
            </w:r>
          </w:p>
        </w:tc>
      </w:tr>
      <w:tr w:rsidR="000046D8" w:rsidRPr="00FC6234" w14:paraId="4133DF70" w14:textId="77777777" w:rsidTr="00FC6234">
        <w:tc>
          <w:tcPr>
            <w:tcW w:w="1088" w:type="dxa"/>
            <w:vMerge/>
            <w:vAlign w:val="center"/>
          </w:tcPr>
          <w:p w14:paraId="590D5F32" w14:textId="4F390234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C968C" w14:textId="2D75782C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GAPDH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9DF45" w14:textId="55CEAD58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5FAA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DD180" w14:textId="1621BB1A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74</w:t>
            </w:r>
          </w:p>
        </w:tc>
        <w:tc>
          <w:tcPr>
            <w:tcW w:w="1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4B060D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0046D8" w:rsidRPr="00FC6234" w14:paraId="2A40189A" w14:textId="77777777" w:rsidTr="00FC6234">
        <w:tc>
          <w:tcPr>
            <w:tcW w:w="1088" w:type="dxa"/>
            <w:vMerge/>
            <w:vAlign w:val="center"/>
          </w:tcPr>
          <w:p w14:paraId="7E0FA6CC" w14:textId="31F80146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D2FB" w14:textId="0E8FF8BE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anti-p38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EDB84" w14:textId="261FFECE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3716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6228F" w14:textId="27137FFB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9212</w:t>
            </w:r>
          </w:p>
        </w:tc>
        <w:tc>
          <w:tcPr>
            <w:tcW w:w="1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087A13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0046D8" w:rsidRPr="00FC6234" w14:paraId="6A69963F" w14:textId="77777777" w:rsidTr="00FC6234">
        <w:tc>
          <w:tcPr>
            <w:tcW w:w="1088" w:type="dxa"/>
            <w:vMerge/>
            <w:vAlign w:val="center"/>
          </w:tcPr>
          <w:p w14:paraId="77FC8ACF" w14:textId="4429A9D0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8B5F" w14:textId="444652CF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ti-phospho-p38 (Thr180/Tyr182)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61040" w14:textId="0DB134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A3434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17745" w14:textId="3221881E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4511</w:t>
            </w:r>
          </w:p>
        </w:tc>
        <w:tc>
          <w:tcPr>
            <w:tcW w:w="1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C497DBD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0046D8" w:rsidRPr="00FC6234" w14:paraId="5736737E" w14:textId="77777777" w:rsidTr="00FC6234">
        <w:tc>
          <w:tcPr>
            <w:tcW w:w="1088" w:type="dxa"/>
            <w:vMerge/>
            <w:vAlign w:val="center"/>
          </w:tcPr>
          <w:p w14:paraId="6FB5DFE0" w14:textId="0D646AB4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A79AD" w14:textId="58E3BB78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anti-BIRC3 (c-IAP2)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A9148" w14:textId="13E015D4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4934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D1546" w14:textId="1E760875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3130</w:t>
            </w:r>
          </w:p>
          <w:p w14:paraId="2DF925C3" w14:textId="78ABA2AF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2A6376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0046D8" w:rsidRPr="00B3023D" w14:paraId="387A2C0D" w14:textId="77777777" w:rsidTr="00FC6234">
        <w:tc>
          <w:tcPr>
            <w:tcW w:w="1088" w:type="dxa"/>
            <w:vMerge/>
            <w:vAlign w:val="center"/>
          </w:tcPr>
          <w:p w14:paraId="71696BD8" w14:textId="605E4292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B1F06" w14:textId="3F325F28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65 NF-</w:t>
            </w:r>
            <w:proofErr w:type="spellStart"/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B</w:t>
            </w:r>
            <w:proofErr w:type="spellEnd"/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A8775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60AE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8D07F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337773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0046D8" w:rsidRPr="00B3023D" w14:paraId="0189ABEC" w14:textId="77777777" w:rsidTr="00FC6234">
        <w:tc>
          <w:tcPr>
            <w:tcW w:w="1088" w:type="dxa"/>
            <w:vMerge/>
            <w:vAlign w:val="center"/>
          </w:tcPr>
          <w:p w14:paraId="70B17A29" w14:textId="1B2CCA4F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6809" w14:textId="7D24338F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ti-</w:t>
            </w:r>
            <w:r w:rsidR="00107315" w:rsidRPr="00FC623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hospho-</w:t>
            </w:r>
            <w:r w:rsidRPr="00FC623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65 NF-</w:t>
            </w: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</w:t>
            </w:r>
            <w:r w:rsidRPr="00FC623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B subunit </w:t>
            </w:r>
            <w:r w:rsidR="00FC5F8B" w:rsidRPr="00FC623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Ser636)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B2039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fr-FR" w:eastAsia="zh-CN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F21E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fr-FR" w:eastAsia="zh-CN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82058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BDB9B1" w14:textId="77777777" w:rsidR="000046D8" w:rsidRPr="00FC6234" w:rsidRDefault="000046D8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fr-FR" w:eastAsia="zh-CN"/>
              </w:rPr>
            </w:pPr>
          </w:p>
        </w:tc>
      </w:tr>
      <w:tr w:rsidR="009446C7" w:rsidRPr="00FC6234" w14:paraId="49777A36" w14:textId="77777777" w:rsidTr="00FC6234">
        <w:tc>
          <w:tcPr>
            <w:tcW w:w="1088" w:type="dxa"/>
            <w:vMerge/>
            <w:vAlign w:val="center"/>
          </w:tcPr>
          <w:p w14:paraId="13DF5651" w14:textId="205A086D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7D9ED" w14:textId="339BD67E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anti-MAP2K6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F217C" w14:textId="5F5A726F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49DDD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8FF06" w14:textId="4AAFE988" w:rsidR="009446C7" w:rsidRPr="00FC6234" w:rsidRDefault="009446C7" w:rsidP="00FC6234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AB450241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FC7DEB" w14:textId="68F98621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Sigma -Aldrich/Merck</w:t>
            </w:r>
          </w:p>
        </w:tc>
      </w:tr>
      <w:tr w:rsidR="009446C7" w:rsidRPr="00FC6234" w14:paraId="4F42C460" w14:textId="77777777" w:rsidTr="00FC6234">
        <w:tc>
          <w:tcPr>
            <w:tcW w:w="1088" w:type="dxa"/>
            <w:vMerge/>
            <w:vAlign w:val="center"/>
          </w:tcPr>
          <w:p w14:paraId="66FF1EDF" w14:textId="3901FB44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723D" w14:textId="7C8068D3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RP-conjugated goat anti-mouse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3018" w14:textId="4EF7EBAC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1F5D0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1863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400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DC45020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D Pharmingen</w:t>
            </w:r>
          </w:p>
        </w:tc>
      </w:tr>
      <w:tr w:rsidR="009446C7" w:rsidRPr="00FC6234" w14:paraId="64BBCF9A" w14:textId="77777777" w:rsidTr="00FC6234">
        <w:trPr>
          <w:trHeight w:val="70"/>
        </w:trPr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14:paraId="4F746E2A" w14:textId="1C1125FD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641D" w14:textId="65426AAD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RP-conjugated goat anti-rabbit</w:t>
            </w:r>
          </w:p>
        </w:tc>
        <w:tc>
          <w:tcPr>
            <w:tcW w:w="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3328D" w14:textId="7BC8CC3D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71747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4C047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7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C15A8F" w14:textId="7777777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ll Signaling Technology</w:t>
            </w:r>
          </w:p>
        </w:tc>
      </w:tr>
      <w:tr w:rsidR="009446C7" w:rsidRPr="00FC6234" w14:paraId="092D9838" w14:textId="77777777" w:rsidTr="00FC6234">
        <w:trPr>
          <w:trHeight w:val="70"/>
        </w:trPr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14:paraId="6FA86657" w14:textId="6F619442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F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0BBAB" w14:textId="0A7965DD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65 NF-</w:t>
            </w:r>
            <w:proofErr w:type="spellStart"/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B</w:t>
            </w:r>
            <w:proofErr w:type="spellEnd"/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B0A79" w14:textId="37AE1758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D88F7" w14:textId="2C742F84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5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C50BC" w14:textId="00866815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c-10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21071" w14:textId="39F1E9F3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</w:tr>
      <w:tr w:rsidR="009446C7" w:rsidRPr="00FC6234" w14:paraId="076174A1" w14:textId="77777777" w:rsidTr="00FC6234">
        <w:trPr>
          <w:trHeight w:val="70"/>
        </w:trPr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14:paraId="5B1D391C" w14:textId="4EC1648C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8F7FA" w14:textId="5958D5FD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ti-</w:t>
            </w:r>
            <w:proofErr w:type="spellStart"/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exaFluor</w:t>
            </w:r>
            <w:proofErr w:type="spellEnd"/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488-conjugated secondary (IgG (H+L) Cross-Adsorbed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4C150" w14:textId="3E5CC99E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  <w:t>goat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E13F" w14:textId="1B0B3D08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5F6CC" w14:textId="4CA60356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-11008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599979" w14:textId="5426DE18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vitrogen</w:t>
            </w:r>
          </w:p>
        </w:tc>
      </w:tr>
      <w:tr w:rsidR="009446C7" w:rsidRPr="00FC6234" w14:paraId="413E79A5" w14:textId="77777777" w:rsidTr="00FC6234">
        <w:trPr>
          <w:trHeight w:val="70"/>
        </w:trPr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14:paraId="46D7F277" w14:textId="53F90A72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812EA" w14:textId="40162400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RIPK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97FB" w14:textId="297A3290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6B20" w14:textId="7E2C64CD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7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67688" w14:textId="0E16C244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849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5DF2F5" w14:textId="1A275710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C62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clonal</w:t>
            </w:r>
          </w:p>
        </w:tc>
      </w:tr>
      <w:tr w:rsidR="009446C7" w:rsidRPr="00FC6234" w14:paraId="2A8983D9" w14:textId="77777777" w:rsidTr="00FC6234">
        <w:trPr>
          <w:trHeight w:val="70"/>
        </w:trPr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14:paraId="10DBAE94" w14:textId="356FA2DF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515A6" w14:textId="2C6FECB7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</w:pPr>
            <w:proofErr w:type="spellStart"/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PRESS</w:t>
            </w:r>
            <w:proofErr w:type="spellEnd"/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P REAGENT KIT anti-mouse Ig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51EA8" w14:textId="46277EF1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</w:pPr>
            <w:r w:rsidRPr="00FC6234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  <w:t>hors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60A64" w14:textId="66603F23" w:rsidR="009446C7" w:rsidRPr="00FC6234" w:rsidRDefault="009446C7" w:rsidP="00FC62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y-to-us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985BB" w14:textId="52FBC4B9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MP-740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CC23E2" w14:textId="70A42569" w:rsidR="009446C7" w:rsidRPr="00FC6234" w:rsidRDefault="009446C7" w:rsidP="00FC62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Laboratories</w:t>
            </w:r>
          </w:p>
        </w:tc>
      </w:tr>
    </w:tbl>
    <w:p w14:paraId="22C99649" w14:textId="77777777" w:rsidR="000268B6" w:rsidRPr="00FC6234" w:rsidRDefault="000268B6" w:rsidP="000268B6">
      <w:pPr>
        <w:pStyle w:val="NormalnyWeb"/>
        <w:spacing w:before="0" w:beforeAutospacing="0" w:after="0" w:afterAutospacing="0" w:line="360" w:lineRule="auto"/>
        <w:rPr>
          <w:lang w:val="en-US"/>
        </w:rPr>
      </w:pPr>
    </w:p>
    <w:p w14:paraId="26275AE4" w14:textId="77777777" w:rsidR="001A21D6" w:rsidRPr="00FC6234" w:rsidRDefault="001A21D6">
      <w:pPr>
        <w:rPr>
          <w:rFonts w:ascii="Times New Roman" w:hAnsi="Times New Roman" w:cs="Times New Roman"/>
          <w:i/>
          <w:iCs/>
          <w:color w:val="0070C0"/>
          <w:sz w:val="24"/>
          <w:szCs w:val="24"/>
          <w:lang w:val="en-US"/>
        </w:rPr>
      </w:pPr>
      <w:r w:rsidRPr="00FC6234">
        <w:rPr>
          <w:rFonts w:ascii="Times New Roman" w:hAnsi="Times New Roman" w:cs="Times New Roman"/>
          <w:i/>
          <w:iCs/>
          <w:color w:val="0070C0"/>
          <w:sz w:val="24"/>
          <w:szCs w:val="24"/>
          <w:lang w:val="en-US"/>
        </w:rPr>
        <w:br w:type="page"/>
      </w:r>
    </w:p>
    <w:p w14:paraId="73A844BE" w14:textId="6963B121" w:rsidR="001A21D6" w:rsidRPr="00FC6234" w:rsidRDefault="001A21D6" w:rsidP="001A2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623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Pr="00FC6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59CE" w:rsidRPr="00FC6234">
        <w:rPr>
          <w:rFonts w:ascii="Times New Roman" w:hAnsi="Times New Roman" w:cs="Times New Roman"/>
          <w:sz w:val="24"/>
          <w:szCs w:val="24"/>
          <w:lang w:val="en-US"/>
        </w:rPr>
        <w:t>Analysis of gene e</w:t>
      </w:r>
      <w:r w:rsidRPr="00FC6234">
        <w:rPr>
          <w:rFonts w:ascii="Times New Roman" w:hAnsi="Times New Roman" w:cs="Times New Roman"/>
          <w:sz w:val="24"/>
          <w:szCs w:val="24"/>
          <w:lang w:val="en-US"/>
        </w:rPr>
        <w:t xml:space="preserve">xpression </w:t>
      </w:r>
      <w:r w:rsidR="005B59CE" w:rsidRPr="00FC6234"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Pr="00FC6234">
        <w:rPr>
          <w:rFonts w:ascii="Times New Roman" w:hAnsi="Times New Roman" w:cs="Times New Roman"/>
          <w:sz w:val="24"/>
          <w:szCs w:val="24"/>
          <w:lang w:val="en-US"/>
        </w:rPr>
        <w:t xml:space="preserve"> the JAK-STAT signaling pathway in WM266.4 cells with reduced RIPK4</w:t>
      </w:r>
      <w:r w:rsidR="005B59CE" w:rsidRPr="00FC6234">
        <w:rPr>
          <w:rFonts w:ascii="Times New Roman" w:hAnsi="Times New Roman" w:cs="Times New Roman"/>
          <w:sz w:val="24"/>
          <w:szCs w:val="24"/>
          <w:lang w:val="en-US"/>
        </w:rPr>
        <w:t xml:space="preserve"> levels</w:t>
      </w:r>
    </w:p>
    <w:tbl>
      <w:tblPr>
        <w:tblStyle w:val="Zwykatabela2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71"/>
        <w:gridCol w:w="1276"/>
        <w:gridCol w:w="1564"/>
      </w:tblGrid>
      <w:tr w:rsidR="001A21D6" w:rsidRPr="00FC6234" w14:paraId="7F216C5E" w14:textId="77777777" w:rsidTr="00642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6213AE" w14:textId="77777777" w:rsidR="001A21D6" w:rsidRPr="00FC6234" w:rsidRDefault="001A21D6" w:rsidP="00572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99A7FE" w14:textId="77777777" w:rsidR="001A21D6" w:rsidRPr="00FC6234" w:rsidRDefault="001A21D6" w:rsidP="005721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Log2 R/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CE9470" w14:textId="3909B910" w:rsidR="001A21D6" w:rsidRPr="00FC6234" w:rsidRDefault="006427F5" w:rsidP="005721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A21D6" w:rsidRPr="00FC623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A21D6" w:rsidRPr="00FC6234" w14:paraId="1C3AF2B2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04750A1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AECFB58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073240E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A21D6" w:rsidRPr="00FC6234" w14:paraId="7ACB2B8E" w14:textId="77777777" w:rsidTr="002D32F1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66B1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F3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477B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EF7B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A21D6" w:rsidRPr="00FC6234" w14:paraId="666CBA0F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right w:val="nil"/>
            </w:tcBorders>
            <w:vAlign w:val="center"/>
            <w:hideMark/>
          </w:tcPr>
          <w:p w14:paraId="5F52D9AD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14:paraId="08759BB1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  <w:hideMark/>
          </w:tcPr>
          <w:p w14:paraId="22E2809D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A21D6" w:rsidRPr="00FC6234" w14:paraId="30411C4E" w14:textId="77777777" w:rsidTr="002D32F1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C609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7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3963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5705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A21D6" w:rsidRPr="00FC6234" w14:paraId="008E7902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right w:val="nil"/>
            </w:tcBorders>
            <w:vAlign w:val="center"/>
            <w:hideMark/>
          </w:tcPr>
          <w:p w14:paraId="4CE7ACBC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M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14:paraId="6EDA7E50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  <w:hideMark/>
          </w:tcPr>
          <w:p w14:paraId="4F2CB0FB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A21D6" w:rsidRPr="00FC6234" w14:paraId="0C51491D" w14:textId="77777777" w:rsidTr="002D32F1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03CF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2458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2AFE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A21D6" w:rsidRPr="00FC6234" w14:paraId="269E912D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right w:val="nil"/>
            </w:tcBorders>
            <w:vAlign w:val="center"/>
            <w:hideMark/>
          </w:tcPr>
          <w:p w14:paraId="256E9429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F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14:paraId="1E36AC55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  <w:hideMark/>
          </w:tcPr>
          <w:p w14:paraId="327DFEA3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A21D6" w:rsidRPr="00FC6234" w14:paraId="57D45E7F" w14:textId="77777777" w:rsidTr="002D32F1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3CA5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62DA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82807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A21D6" w:rsidRPr="00FC6234" w14:paraId="7D39807A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right w:val="nil"/>
            </w:tcBorders>
            <w:vAlign w:val="center"/>
            <w:hideMark/>
          </w:tcPr>
          <w:p w14:paraId="093A12B2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14:paraId="13EBE100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  <w:hideMark/>
          </w:tcPr>
          <w:p w14:paraId="5B238887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A21D6" w:rsidRPr="00FC6234" w14:paraId="557766B3" w14:textId="77777777" w:rsidTr="002D32F1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B591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A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4F38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8057D" w14:textId="77777777" w:rsidR="001A21D6" w:rsidRPr="00FC6234" w:rsidRDefault="001A21D6" w:rsidP="002D3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A21D6" w:rsidRPr="00FC6234" w14:paraId="00B7952A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right w:val="nil"/>
            </w:tcBorders>
            <w:vAlign w:val="center"/>
            <w:hideMark/>
          </w:tcPr>
          <w:p w14:paraId="60ABB625" w14:textId="77777777" w:rsidR="001A21D6" w:rsidRPr="00FC6234" w:rsidRDefault="001A21D6" w:rsidP="002D32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KT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14:paraId="36779078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  <w:hideMark/>
          </w:tcPr>
          <w:p w14:paraId="23EE1C12" w14:textId="77777777" w:rsidR="001A21D6" w:rsidRPr="00FC6234" w:rsidRDefault="001A21D6" w:rsidP="002D3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23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4DB5C8EA" w14:textId="77777777" w:rsidR="001A21D6" w:rsidRPr="00FC6234" w:rsidRDefault="001A21D6" w:rsidP="00B51D37">
      <w:pPr>
        <w:pStyle w:val="NormalnyWeb"/>
        <w:spacing w:before="0" w:beforeAutospacing="0" w:after="0" w:afterAutospacing="0" w:line="360" w:lineRule="auto"/>
        <w:rPr>
          <w:lang w:val="en-US"/>
        </w:rPr>
      </w:pPr>
    </w:p>
    <w:p w14:paraId="6EA6D576" w14:textId="104CDC15" w:rsidR="001A21D6" w:rsidRPr="00D81C8E" w:rsidRDefault="001A21D6" w:rsidP="00B51D37">
      <w:pPr>
        <w:pStyle w:val="NormalnyWeb"/>
        <w:spacing w:before="0" w:beforeAutospacing="0" w:after="0" w:afterAutospacing="0" w:line="360" w:lineRule="auto"/>
        <w:rPr>
          <w:lang w:val="en-US"/>
        </w:rPr>
      </w:pPr>
      <w:r w:rsidRPr="00FC6234">
        <w:rPr>
          <w:lang w:val="en-US"/>
        </w:rPr>
        <w:t xml:space="preserve">Log2 R/K - logarithm at base 2 of the ratio of gene transcript levels in siRNA-RIPK4-transfected cells (R) to gene transcript levels in control cells -neg.si (N); p-value - test probability corrected for FDR (false discovery rate); </w:t>
      </w:r>
      <w:r w:rsidRPr="00D81C8E">
        <w:rPr>
          <w:lang w:val="en-US"/>
        </w:rPr>
        <w:t xml:space="preserve">× indicates </w:t>
      </w:r>
      <w:r w:rsidR="00F94EB0" w:rsidRPr="00D81C8E">
        <w:rPr>
          <w:lang w:val="en-US"/>
        </w:rPr>
        <w:t>p</w:t>
      </w:r>
      <w:r w:rsidRPr="00D81C8E">
        <w:rPr>
          <w:lang w:val="en-US"/>
        </w:rPr>
        <w:t xml:space="preserve">-values </w:t>
      </w:r>
      <w:r w:rsidR="006828F2" w:rsidRPr="00D81C8E">
        <w:rPr>
          <w:lang w:val="en-US"/>
        </w:rPr>
        <w:t>f</w:t>
      </w:r>
      <w:r w:rsidR="00E31D0B" w:rsidRPr="00D81C8E">
        <w:rPr>
          <w:lang w:val="en-US"/>
        </w:rPr>
        <w:t>iltered</w:t>
      </w:r>
      <w:r w:rsidR="00F94EB0" w:rsidRPr="00D81C8E">
        <w:rPr>
          <w:lang w:val="en-US"/>
        </w:rPr>
        <w:t xml:space="preserve"> </w:t>
      </w:r>
      <w:r w:rsidR="00E31D0B" w:rsidRPr="00D81C8E">
        <w:rPr>
          <w:lang w:val="en-US"/>
        </w:rPr>
        <w:t>out</w:t>
      </w:r>
      <w:r w:rsidR="00F94EB0" w:rsidRPr="00D81C8E">
        <w:rPr>
          <w:lang w:val="en-US"/>
        </w:rPr>
        <w:t xml:space="preserve"> </w:t>
      </w:r>
      <w:r w:rsidR="00E31D0B" w:rsidRPr="00D81C8E">
        <w:rPr>
          <w:lang w:val="en-US"/>
        </w:rPr>
        <w:t>in</w:t>
      </w:r>
      <w:r w:rsidR="00F94EB0" w:rsidRPr="00D81C8E">
        <w:rPr>
          <w:lang w:val="en-US"/>
        </w:rPr>
        <w:t xml:space="preserve"> </w:t>
      </w:r>
      <w:r w:rsidR="00E31D0B" w:rsidRPr="00D81C8E">
        <w:rPr>
          <w:lang w:val="en-US"/>
        </w:rPr>
        <w:t>independent</w:t>
      </w:r>
      <w:r w:rsidR="00F94EB0" w:rsidRPr="00D81C8E">
        <w:rPr>
          <w:lang w:val="en-US"/>
        </w:rPr>
        <w:t xml:space="preserve"> </w:t>
      </w:r>
      <w:r w:rsidR="00E31D0B" w:rsidRPr="00D81C8E">
        <w:rPr>
          <w:lang w:val="en-US"/>
        </w:rPr>
        <w:t>filtering</w:t>
      </w:r>
      <w:r w:rsidR="00020DE9" w:rsidRPr="00D81C8E">
        <w:rPr>
          <w:lang w:val="en-US"/>
        </w:rPr>
        <w:t xml:space="preserve"> durin</w:t>
      </w:r>
      <w:r w:rsidR="00F94EB0" w:rsidRPr="00D81C8E">
        <w:rPr>
          <w:lang w:val="en-US"/>
        </w:rPr>
        <w:t>g</w:t>
      </w:r>
      <w:r w:rsidR="00020DE9" w:rsidRPr="00D81C8E">
        <w:rPr>
          <w:lang w:val="en-US"/>
        </w:rPr>
        <w:t xml:space="preserve"> data analysis</w:t>
      </w:r>
      <w:r w:rsidR="00F94EB0" w:rsidRPr="00D81C8E">
        <w:rPr>
          <w:lang w:val="en-US"/>
        </w:rPr>
        <w:t>.</w:t>
      </w:r>
    </w:p>
    <w:sectPr w:rsidR="001A21D6" w:rsidRPr="00D81C8E" w:rsidSect="00B47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7FE2"/>
    <w:multiLevelType w:val="multilevel"/>
    <w:tmpl w:val="D0BC7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agwe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82775B"/>
    <w:multiLevelType w:val="multilevel"/>
    <w:tmpl w:val="47BC65DE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125345574">
    <w:abstractNumId w:val="1"/>
  </w:num>
  <w:num w:numId="2" w16cid:durableId="595794420">
    <w:abstractNumId w:val="1"/>
  </w:num>
  <w:num w:numId="3" w16cid:durableId="1917014970">
    <w:abstractNumId w:val="1"/>
  </w:num>
  <w:num w:numId="4" w16cid:durableId="24525001">
    <w:abstractNumId w:val="1"/>
  </w:num>
  <w:num w:numId="5" w16cid:durableId="957831199">
    <w:abstractNumId w:val="1"/>
  </w:num>
  <w:num w:numId="6" w16cid:durableId="2090543825">
    <w:abstractNumId w:val="1"/>
  </w:num>
  <w:num w:numId="7" w16cid:durableId="405688428">
    <w:abstractNumId w:val="1"/>
  </w:num>
  <w:num w:numId="8" w16cid:durableId="488787904">
    <w:abstractNumId w:val="1"/>
  </w:num>
  <w:num w:numId="9" w16cid:durableId="1098910703">
    <w:abstractNumId w:val="1"/>
  </w:num>
  <w:num w:numId="10" w16cid:durableId="231551541">
    <w:abstractNumId w:val="1"/>
  </w:num>
  <w:num w:numId="11" w16cid:durableId="446893084">
    <w:abstractNumId w:val="1"/>
  </w:num>
  <w:num w:numId="12" w16cid:durableId="175266282">
    <w:abstractNumId w:val="1"/>
  </w:num>
  <w:num w:numId="13" w16cid:durableId="43719859">
    <w:abstractNumId w:val="1"/>
  </w:num>
  <w:num w:numId="14" w16cid:durableId="1084912197">
    <w:abstractNumId w:val="1"/>
  </w:num>
  <w:num w:numId="15" w16cid:durableId="1511724255">
    <w:abstractNumId w:val="1"/>
  </w:num>
  <w:num w:numId="16" w16cid:durableId="2023164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TExNTI0NDEyMTdX0lEKTi0uzszPAykwrAUAbmG+FywAAAA="/>
  </w:docVars>
  <w:rsids>
    <w:rsidRoot w:val="00E12AB3"/>
    <w:rsid w:val="000046D8"/>
    <w:rsid w:val="000115E5"/>
    <w:rsid w:val="00020DE9"/>
    <w:rsid w:val="0002363B"/>
    <w:rsid w:val="000268B6"/>
    <w:rsid w:val="0003235D"/>
    <w:rsid w:val="0003496E"/>
    <w:rsid w:val="000874D2"/>
    <w:rsid w:val="000A3C72"/>
    <w:rsid w:val="000E3778"/>
    <w:rsid w:val="0010190F"/>
    <w:rsid w:val="00106126"/>
    <w:rsid w:val="00107315"/>
    <w:rsid w:val="001102AA"/>
    <w:rsid w:val="0018522C"/>
    <w:rsid w:val="001A21D6"/>
    <w:rsid w:val="001A7640"/>
    <w:rsid w:val="001F028E"/>
    <w:rsid w:val="00263F74"/>
    <w:rsid w:val="002B02AA"/>
    <w:rsid w:val="002C1A12"/>
    <w:rsid w:val="002C1F08"/>
    <w:rsid w:val="002C278D"/>
    <w:rsid w:val="002C7FB9"/>
    <w:rsid w:val="002D32F1"/>
    <w:rsid w:val="002F28E9"/>
    <w:rsid w:val="003235EB"/>
    <w:rsid w:val="0032672F"/>
    <w:rsid w:val="00331EBD"/>
    <w:rsid w:val="00334794"/>
    <w:rsid w:val="00335C19"/>
    <w:rsid w:val="00372524"/>
    <w:rsid w:val="00396314"/>
    <w:rsid w:val="003C6BF4"/>
    <w:rsid w:val="004021E4"/>
    <w:rsid w:val="00465602"/>
    <w:rsid w:val="00472D25"/>
    <w:rsid w:val="004809B5"/>
    <w:rsid w:val="00482E6B"/>
    <w:rsid w:val="004B6954"/>
    <w:rsid w:val="004E0826"/>
    <w:rsid w:val="004E3AA3"/>
    <w:rsid w:val="004E6C18"/>
    <w:rsid w:val="004E7D00"/>
    <w:rsid w:val="004F3B1A"/>
    <w:rsid w:val="00533936"/>
    <w:rsid w:val="005419C5"/>
    <w:rsid w:val="00571656"/>
    <w:rsid w:val="005B59CE"/>
    <w:rsid w:val="00605317"/>
    <w:rsid w:val="006217BB"/>
    <w:rsid w:val="0063006C"/>
    <w:rsid w:val="00633E9D"/>
    <w:rsid w:val="006427F5"/>
    <w:rsid w:val="006828F2"/>
    <w:rsid w:val="006C7CE5"/>
    <w:rsid w:val="006D3372"/>
    <w:rsid w:val="006E2995"/>
    <w:rsid w:val="006E2DAA"/>
    <w:rsid w:val="006F0C21"/>
    <w:rsid w:val="007143BA"/>
    <w:rsid w:val="007405D8"/>
    <w:rsid w:val="007417F0"/>
    <w:rsid w:val="007732C1"/>
    <w:rsid w:val="007746A4"/>
    <w:rsid w:val="007A1DE9"/>
    <w:rsid w:val="007A2068"/>
    <w:rsid w:val="007C2CD4"/>
    <w:rsid w:val="008013A0"/>
    <w:rsid w:val="00825458"/>
    <w:rsid w:val="00846FDE"/>
    <w:rsid w:val="00861B46"/>
    <w:rsid w:val="0088397D"/>
    <w:rsid w:val="008867B8"/>
    <w:rsid w:val="008A68DC"/>
    <w:rsid w:val="008D5CD8"/>
    <w:rsid w:val="008E0928"/>
    <w:rsid w:val="008E328D"/>
    <w:rsid w:val="008F5B96"/>
    <w:rsid w:val="0090639D"/>
    <w:rsid w:val="00920B22"/>
    <w:rsid w:val="00921165"/>
    <w:rsid w:val="00940A36"/>
    <w:rsid w:val="009446C7"/>
    <w:rsid w:val="00987CAD"/>
    <w:rsid w:val="00991A28"/>
    <w:rsid w:val="00992497"/>
    <w:rsid w:val="009C0B78"/>
    <w:rsid w:val="009D5943"/>
    <w:rsid w:val="00A10217"/>
    <w:rsid w:val="00A12083"/>
    <w:rsid w:val="00A150E0"/>
    <w:rsid w:val="00A363A7"/>
    <w:rsid w:val="00A91F05"/>
    <w:rsid w:val="00AC3B91"/>
    <w:rsid w:val="00AD4CCD"/>
    <w:rsid w:val="00B21489"/>
    <w:rsid w:val="00B3023D"/>
    <w:rsid w:val="00B4680B"/>
    <w:rsid w:val="00B474C7"/>
    <w:rsid w:val="00B51D37"/>
    <w:rsid w:val="00B71254"/>
    <w:rsid w:val="00B95285"/>
    <w:rsid w:val="00BA2AEF"/>
    <w:rsid w:val="00BC6357"/>
    <w:rsid w:val="00BD6227"/>
    <w:rsid w:val="00BD6D8A"/>
    <w:rsid w:val="00BE2582"/>
    <w:rsid w:val="00C33AF4"/>
    <w:rsid w:val="00C50112"/>
    <w:rsid w:val="00C743E4"/>
    <w:rsid w:val="00C807B4"/>
    <w:rsid w:val="00CC024A"/>
    <w:rsid w:val="00CD3EFE"/>
    <w:rsid w:val="00CE091F"/>
    <w:rsid w:val="00CE71E8"/>
    <w:rsid w:val="00D140E5"/>
    <w:rsid w:val="00D34CF7"/>
    <w:rsid w:val="00D81C8E"/>
    <w:rsid w:val="00E12AB3"/>
    <w:rsid w:val="00E266B9"/>
    <w:rsid w:val="00E30149"/>
    <w:rsid w:val="00E31D0B"/>
    <w:rsid w:val="00E41023"/>
    <w:rsid w:val="00E41234"/>
    <w:rsid w:val="00E97201"/>
    <w:rsid w:val="00EC6851"/>
    <w:rsid w:val="00F42C85"/>
    <w:rsid w:val="00F757BE"/>
    <w:rsid w:val="00F94EB0"/>
    <w:rsid w:val="00FA57F8"/>
    <w:rsid w:val="00FA6FEC"/>
    <w:rsid w:val="00FC4565"/>
    <w:rsid w:val="00FC5F8B"/>
    <w:rsid w:val="00FC6234"/>
    <w:rsid w:val="00FD0D18"/>
    <w:rsid w:val="00F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BDC711"/>
  <w14:defaultImageDpi w14:val="32767"/>
  <w15:chartTrackingRefBased/>
  <w15:docId w15:val="{50566230-9A7D-44D4-A4E1-6AF48F3D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757BE"/>
    <w:rPr>
      <w:lang w:val="pl-PL"/>
    </w:rPr>
  </w:style>
  <w:style w:type="paragraph" w:styleId="Nagwek1">
    <w:name w:val="heading 1"/>
    <w:aliases w:val="EM-Nagłówek 1-rozdział"/>
    <w:basedOn w:val="Normalny"/>
    <w:next w:val="Normalny"/>
    <w:link w:val="Nagwek1Znak"/>
    <w:autoRedefine/>
    <w:uiPriority w:val="9"/>
    <w:qFormat/>
    <w:rsid w:val="00334794"/>
    <w:pPr>
      <w:keepNext/>
      <w:keepLines/>
      <w:numPr>
        <w:numId w:val="15"/>
      </w:numPr>
      <w:pBdr>
        <w:bottom w:val="single" w:sz="4" w:space="1" w:color="595959" w:themeColor="text1" w:themeTint="A6"/>
      </w:pBdr>
      <w:spacing w:line="276" w:lineRule="auto"/>
      <w:jc w:val="both"/>
      <w:outlineLvl w:val="0"/>
    </w:pPr>
    <w:rPr>
      <w:rFonts w:ascii="Times New Roman" w:eastAsiaTheme="majorEastAsia" w:hAnsi="Times New Roman" w:cstheme="majorBidi"/>
      <w:b/>
      <w:bCs/>
      <w:smallCaps/>
      <w:sz w:val="56"/>
      <w:szCs w:val="36"/>
    </w:rPr>
  </w:style>
  <w:style w:type="paragraph" w:styleId="Nagwek2">
    <w:name w:val="heading 2"/>
    <w:aliases w:val="EM-Nagłówek 2 -podrozdizał"/>
    <w:basedOn w:val="Normalny"/>
    <w:next w:val="Normalny"/>
    <w:link w:val="Nagwek2Znak"/>
    <w:autoRedefine/>
    <w:uiPriority w:val="9"/>
    <w:unhideWhenUsed/>
    <w:qFormat/>
    <w:rsid w:val="00334794"/>
    <w:pPr>
      <w:keepNext/>
      <w:keepLines/>
      <w:numPr>
        <w:ilvl w:val="1"/>
        <w:numId w:val="15"/>
      </w:numPr>
      <w:spacing w:before="360"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agwek3">
    <w:name w:val="heading 3"/>
    <w:aliases w:val="EM-Nagłówek 3"/>
    <w:basedOn w:val="Normalny"/>
    <w:next w:val="Normalny"/>
    <w:link w:val="Nagwek3Znak"/>
    <w:autoRedefine/>
    <w:uiPriority w:val="9"/>
    <w:unhideWhenUsed/>
    <w:qFormat/>
    <w:rsid w:val="00334794"/>
    <w:pPr>
      <w:keepNext/>
      <w:keepLines/>
      <w:numPr>
        <w:ilvl w:val="2"/>
        <w:numId w:val="15"/>
      </w:numPr>
      <w:spacing w:after="24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Nagwek4">
    <w:name w:val="heading 4"/>
    <w:basedOn w:val="Normalny"/>
    <w:next w:val="Normalny"/>
    <w:link w:val="Nagwek4Znak"/>
    <w:autoRedefine/>
    <w:uiPriority w:val="9"/>
    <w:unhideWhenUsed/>
    <w:qFormat/>
    <w:rsid w:val="00334794"/>
    <w:pPr>
      <w:keepNext/>
      <w:keepLines/>
      <w:numPr>
        <w:ilvl w:val="3"/>
        <w:numId w:val="16"/>
      </w:numPr>
      <w:spacing w:before="200" w:after="240"/>
      <w:ind w:left="864" w:hanging="864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aliases w:val="EM-Nagłówek 1-rozdział Znak"/>
    <w:basedOn w:val="Domylnaczcionkaakapitu"/>
    <w:link w:val="Nagwek1"/>
    <w:uiPriority w:val="9"/>
    <w:rsid w:val="00334794"/>
    <w:rPr>
      <w:rFonts w:ascii="Times New Roman" w:eastAsiaTheme="majorEastAsia" w:hAnsi="Times New Roman" w:cstheme="majorBidi"/>
      <w:b/>
      <w:bCs/>
      <w:smallCaps/>
      <w:sz w:val="56"/>
      <w:szCs w:val="36"/>
      <w:lang w:val="pl-PL"/>
    </w:rPr>
  </w:style>
  <w:style w:type="character" w:customStyle="1" w:styleId="Nagwek2Znak">
    <w:name w:val="Nagłówek 2 Znak"/>
    <w:aliases w:val="EM-Nagłówek 2 -podrozdizał Znak"/>
    <w:basedOn w:val="Domylnaczcionkaakapitu"/>
    <w:link w:val="Nagwek2"/>
    <w:uiPriority w:val="9"/>
    <w:rsid w:val="0033479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Nagwek3Znak">
    <w:name w:val="Nagłówek 3 Znak"/>
    <w:aliases w:val="EM-Nagłówek 3 Znak"/>
    <w:basedOn w:val="Domylnaczcionkaakapitu"/>
    <w:link w:val="Nagwek3"/>
    <w:uiPriority w:val="9"/>
    <w:rsid w:val="00334794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334794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A2">
    <w:name w:val="A2"/>
    <w:uiPriority w:val="99"/>
    <w:rsid w:val="00A150E0"/>
    <w:rPr>
      <w:b/>
      <w:bCs/>
      <w:color w:val="211D1E"/>
      <w:sz w:val="20"/>
      <w:szCs w:val="20"/>
    </w:rPr>
  </w:style>
  <w:style w:type="table" w:styleId="Tabela-Siatka">
    <w:name w:val="Table Grid"/>
    <w:basedOn w:val="Standardowy"/>
    <w:uiPriority w:val="39"/>
    <w:rsid w:val="00A150E0"/>
    <w:pPr>
      <w:spacing w:after="0" w:line="240" w:lineRule="auto"/>
    </w:pPr>
    <w:rPr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735">
    <w:name w:val="jss735"/>
    <w:basedOn w:val="Domylnaczcionkaakapitu"/>
    <w:rsid w:val="007143BA"/>
  </w:style>
  <w:style w:type="character" w:customStyle="1" w:styleId="normaltextrun">
    <w:name w:val="normaltextrun"/>
    <w:basedOn w:val="Domylnaczcionkaakapitu"/>
    <w:rsid w:val="00BC6357"/>
  </w:style>
  <w:style w:type="character" w:customStyle="1" w:styleId="xcontentpasted0">
    <w:name w:val="x_contentpasted0"/>
    <w:basedOn w:val="Domylnaczcionkaakapitu"/>
    <w:rsid w:val="00BC6357"/>
  </w:style>
  <w:style w:type="paragraph" w:customStyle="1" w:styleId="xmsolist">
    <w:name w:val="x_msolist"/>
    <w:basedOn w:val="Normalny"/>
    <w:rsid w:val="00BC6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DPI31text">
    <w:name w:val="MDPI_3.1_text"/>
    <w:qFormat/>
    <w:rsid w:val="000268B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0268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NormalnyWeb">
    <w:name w:val="Normal (Web)"/>
    <w:basedOn w:val="Normalny"/>
    <w:uiPriority w:val="99"/>
    <w:unhideWhenUsed/>
    <w:rsid w:val="000268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01">
    <w:name w:val="cf01"/>
    <w:basedOn w:val="Domylnaczcionkaakapitu"/>
    <w:rsid w:val="00CC024A"/>
    <w:rPr>
      <w:rFonts w:ascii="Segoe UI" w:hAnsi="Segoe UI" w:cs="Segoe UI" w:hint="default"/>
      <w:sz w:val="18"/>
      <w:szCs w:val="18"/>
    </w:rPr>
  </w:style>
  <w:style w:type="paragraph" w:customStyle="1" w:styleId="muitypography-root">
    <w:name w:val="muitypography-root"/>
    <w:basedOn w:val="Normalny"/>
    <w:rsid w:val="00BA2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customStyle="1" w:styleId="Zwykatabela21">
    <w:name w:val="Zwykła tabela 21"/>
    <w:basedOn w:val="Standardowy"/>
    <w:uiPriority w:val="42"/>
    <w:rsid w:val="001A21D6"/>
    <w:pPr>
      <w:spacing w:after="0" w:line="240" w:lineRule="auto"/>
    </w:pPr>
    <w:rPr>
      <w:lang w:val="pl-P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8839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8397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8397D"/>
    <w:rPr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839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8397D"/>
    <w:rPr>
      <w:b/>
      <w:bCs/>
      <w:sz w:val="20"/>
      <w:szCs w:val="20"/>
      <w:lang w:val="pl-PL"/>
    </w:rPr>
  </w:style>
  <w:style w:type="character" w:styleId="Uwydatnienie">
    <w:name w:val="Emphasis"/>
    <w:basedOn w:val="Domylnaczcionkaakapitu"/>
    <w:uiPriority w:val="20"/>
    <w:qFormat/>
    <w:rsid w:val="00CE71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9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2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2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8</Words>
  <Characters>3172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m</dc:creator>
  <cp:keywords/>
  <dc:description/>
  <cp:lastModifiedBy>Agnieszka Wolnicka-Głubisz</cp:lastModifiedBy>
  <cp:revision>2</cp:revision>
  <cp:lastPrinted>2023-10-03T10:32:00Z</cp:lastPrinted>
  <dcterms:created xsi:type="dcterms:W3CDTF">2023-12-22T15:53:00Z</dcterms:created>
  <dcterms:modified xsi:type="dcterms:W3CDTF">2023-12-2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39e68a1a8fdcbfcba2065aef6831a85c391d9432b9506dde3965a92e468136</vt:lpwstr>
  </property>
</Properties>
</file>